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120" w:rsidRPr="00FF6B6C" w:rsidRDefault="00FF6B6C" w:rsidP="0097312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F6B6C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FF6B6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F6B6C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F6B6C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="00973120" w:rsidRPr="00FF6B6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icroRNA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guided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leavage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ites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y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degradome</w:t>
      </w:r>
      <w:proofErr w:type="spellEnd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FF6B6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nalysis</w:t>
      </w:r>
      <w:proofErr w:type="spellEnd"/>
    </w:p>
    <w:tbl>
      <w:tblPr>
        <w:tblStyle w:val="TabloKlavuzu"/>
        <w:tblW w:w="0" w:type="auto"/>
        <w:tblLook w:val="04A0"/>
      </w:tblPr>
      <w:tblGrid>
        <w:gridCol w:w="1105"/>
        <w:gridCol w:w="2367"/>
        <w:gridCol w:w="10748"/>
      </w:tblGrid>
      <w:tr w:rsidR="00973120" w:rsidRPr="007F02B8" w:rsidTr="00315F3B">
        <w:tc>
          <w:tcPr>
            <w:tcW w:w="1105" w:type="dxa"/>
          </w:tcPr>
          <w:p w:rsidR="00973120" w:rsidRPr="007F02B8" w:rsidRDefault="00A545B2" w:rsidP="00973120">
            <w:pPr>
              <w:rPr>
                <w:rFonts w:asciiTheme="majorHAnsi" w:hAnsiTheme="majorHAnsi" w:cs="Arial"/>
                <w:b/>
              </w:rPr>
            </w:pPr>
            <w:proofErr w:type="spellStart"/>
            <w:r w:rsidRPr="007F02B8">
              <w:rPr>
                <w:rFonts w:asciiTheme="majorHAnsi" w:hAnsiTheme="majorHAnsi" w:cs="Arial"/>
                <w:b/>
              </w:rPr>
              <w:t>miRNAs</w:t>
            </w:r>
            <w:proofErr w:type="spellEnd"/>
          </w:p>
        </w:tc>
        <w:tc>
          <w:tcPr>
            <w:tcW w:w="2367" w:type="dxa"/>
          </w:tcPr>
          <w:p w:rsidR="00973120" w:rsidRPr="007F02B8" w:rsidRDefault="00A545B2" w:rsidP="00973120">
            <w:pPr>
              <w:rPr>
                <w:rFonts w:asciiTheme="majorHAnsi" w:hAnsiTheme="majorHAnsi" w:cs="Arial"/>
                <w:b/>
              </w:rPr>
            </w:pPr>
            <w:proofErr w:type="spellStart"/>
            <w:r w:rsidRPr="007F02B8">
              <w:rPr>
                <w:rFonts w:asciiTheme="majorHAnsi" w:hAnsiTheme="majorHAnsi" w:cs="Arial"/>
                <w:b/>
              </w:rPr>
              <w:t>Target</w:t>
            </w:r>
            <w:proofErr w:type="spellEnd"/>
            <w:r w:rsidRPr="007F02B8">
              <w:rPr>
                <w:rFonts w:asciiTheme="majorHAnsi" w:hAnsiTheme="majorHAnsi" w:cs="Arial"/>
                <w:b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  <w:b/>
              </w:rPr>
              <w:t>Description</w:t>
            </w:r>
            <w:proofErr w:type="spellEnd"/>
          </w:p>
        </w:tc>
        <w:tc>
          <w:tcPr>
            <w:tcW w:w="10748" w:type="dxa"/>
          </w:tcPr>
          <w:tbl>
            <w:tblPr>
              <w:tblW w:w="10888" w:type="dxa"/>
              <w:tblInd w:w="7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2726"/>
              <w:gridCol w:w="5144"/>
              <w:gridCol w:w="2592"/>
            </w:tblGrid>
            <w:tr w:rsidR="007F02B8" w:rsidRPr="007F02B8" w:rsidTr="007F02B8">
              <w:trPr>
                <w:trHeight w:val="300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F02B8" w:rsidRPr="00973120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       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>Query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Name</w:t>
                  </w:r>
                </w:p>
              </w:tc>
              <w:tc>
                <w:tcPr>
                  <w:tcW w:w="5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F02B8" w:rsidRPr="00973120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    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>Putativ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>Degradom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>Cleavag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Site</w:t>
                  </w:r>
                </w:p>
              </w:tc>
              <w:tc>
                <w:tcPr>
                  <w:tcW w:w="26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F02B8" w:rsidRPr="00973120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>Target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  <w:t xml:space="preserve"> Name</w:t>
                  </w:r>
                </w:p>
              </w:tc>
            </w:tr>
          </w:tbl>
          <w:p w:rsidR="00973120" w:rsidRPr="007F02B8" w:rsidRDefault="00973120" w:rsidP="00973120">
            <w:pPr>
              <w:rPr>
                <w:rFonts w:asciiTheme="majorHAnsi" w:hAnsiTheme="majorHAnsi" w:cs="Arial"/>
                <w:b/>
              </w:rPr>
            </w:pPr>
          </w:p>
        </w:tc>
      </w:tr>
      <w:tr w:rsidR="00973120" w:rsidRPr="007F02B8" w:rsidTr="00315F3B">
        <w:tc>
          <w:tcPr>
            <w:tcW w:w="1105" w:type="dxa"/>
          </w:tcPr>
          <w:p w:rsidR="00973120" w:rsidRPr="007F02B8" w:rsidRDefault="00973120" w:rsidP="00973120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56</w:t>
            </w:r>
          </w:p>
          <w:p w:rsidR="00A37AD9" w:rsidRDefault="00973120" w:rsidP="00973120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57</w:t>
            </w: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A37AD9" w:rsidRDefault="00A37AD9" w:rsidP="00973120">
            <w:pPr>
              <w:rPr>
                <w:rFonts w:asciiTheme="majorHAnsi" w:hAnsiTheme="majorHAnsi" w:cs="Arial"/>
              </w:rPr>
            </w:pPr>
          </w:p>
          <w:p w:rsidR="00973120" w:rsidRPr="007F02B8" w:rsidRDefault="00973120" w:rsidP="00973120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 xml:space="preserve">                           </w:t>
            </w:r>
          </w:p>
        </w:tc>
        <w:tc>
          <w:tcPr>
            <w:tcW w:w="2367" w:type="dxa"/>
          </w:tcPr>
          <w:p w:rsidR="00973120" w:rsidRPr="007F02B8" w:rsidRDefault="00973120" w:rsidP="00973120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Squamosa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promoter</w:t>
            </w:r>
            <w:proofErr w:type="spellEnd"/>
            <w:r w:rsidRPr="007F02B8">
              <w:rPr>
                <w:rFonts w:asciiTheme="majorHAnsi" w:hAnsiTheme="majorHAnsi" w:cs="Arial"/>
              </w:rPr>
              <w:t>-</w:t>
            </w:r>
            <w:proofErr w:type="spellStart"/>
            <w:r w:rsidRPr="007F02B8">
              <w:rPr>
                <w:rFonts w:asciiTheme="majorHAnsi" w:hAnsiTheme="majorHAnsi" w:cs="Arial"/>
              </w:rPr>
              <w:t>binding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0888" w:type="dxa"/>
              <w:tblInd w:w="7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2687"/>
              <w:gridCol w:w="1302"/>
              <w:gridCol w:w="1303"/>
              <w:gridCol w:w="1303"/>
              <w:gridCol w:w="1303"/>
              <w:gridCol w:w="1282"/>
              <w:gridCol w:w="1282"/>
            </w:tblGrid>
            <w:tr w:rsidR="00973120" w:rsidRPr="00973120" w:rsidTr="007F02B8">
              <w:trPr>
                <w:trHeight w:val="300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315"/>
              </w:trPr>
              <w:tc>
                <w:tcPr>
                  <w:tcW w:w="2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</w:t>
                  </w:r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CL13226.Contig1_</w:t>
                  </w:r>
                  <w:proofErr w:type="spellStart"/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3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659264" behindDoc="0" locked="0" layoutInCell="1" allowOverlap="1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0</wp:posOffset>
                        </wp:positionV>
                        <wp:extent cx="3114675" cy="923925"/>
                        <wp:effectExtent l="0" t="0" r="0" b="635"/>
                        <wp:wrapNone/>
                        <wp:docPr id="1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49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5625" cy="914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71"/>
                  </w:tblGrid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534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Squamosa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promoter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binding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lik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protein 18</w:t>
                  </w: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40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CL11026.Contig1_</w:t>
                  </w:r>
                  <w:proofErr w:type="spellStart"/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3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660288" behindDoc="0" locked="0" layoutInCell="1" allowOverlap="1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47625</wp:posOffset>
                        </wp:positionV>
                        <wp:extent cx="3124200" cy="962025"/>
                        <wp:effectExtent l="0" t="635" r="635" b="0"/>
                        <wp:wrapNone/>
                        <wp:docPr id="6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5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05150" cy="9429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71"/>
                  </w:tblGrid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534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120" w:rsidRPr="00973120" w:rsidRDefault="00973120" w:rsidP="00A155EF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SBP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transcription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factor</w:t>
                  </w:r>
                  <w:proofErr w:type="spellEnd"/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CL11193.Contig1_</w:t>
                  </w:r>
                  <w:proofErr w:type="spellStart"/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3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661312" behindDoc="0" locked="0" layoutInCell="1" allowOverlap="1">
                        <wp:simplePos x="0" y="0"/>
                        <wp:positionH relativeFrom="column">
                          <wp:posOffset>47625</wp:posOffset>
                        </wp:positionH>
                        <wp:positionV relativeFrom="paragraph">
                          <wp:posOffset>57150</wp:posOffset>
                        </wp:positionV>
                        <wp:extent cx="3200400" cy="1009650"/>
                        <wp:effectExtent l="0" t="0" r="635" b="0"/>
                        <wp:wrapNone/>
                        <wp:docPr id="7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51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81350" cy="10096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71"/>
                  </w:tblGrid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534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120" w:rsidRPr="00973120" w:rsidRDefault="00973120" w:rsidP="00A155EF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Squamosa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promoter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binding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lik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protein 2</w:t>
                  </w: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CL38155.Contig1_</w:t>
                  </w:r>
                  <w:proofErr w:type="spellStart"/>
                  <w:r w:rsidRPr="00973120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3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662336" behindDoc="0" locked="0" layoutInCell="1" allowOverlap="1">
                        <wp:simplePos x="0" y="0"/>
                        <wp:positionH relativeFrom="column">
                          <wp:posOffset>166370</wp:posOffset>
                        </wp:positionH>
                        <wp:positionV relativeFrom="paragraph">
                          <wp:posOffset>-4445</wp:posOffset>
                        </wp:positionV>
                        <wp:extent cx="3145790" cy="937895"/>
                        <wp:effectExtent l="19050" t="0" r="0" b="0"/>
                        <wp:wrapNone/>
                        <wp:docPr id="8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52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45790" cy="9378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71"/>
                  </w:tblGrid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534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973120" w:rsidRPr="00973120" w:rsidTr="007F02B8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73120" w:rsidRPr="00973120" w:rsidRDefault="00973120" w:rsidP="007F02B8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Squamosa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promoter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binding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-</w:t>
                  </w:r>
                  <w:proofErr w:type="spellStart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>like</w:t>
                  </w:r>
                  <w:proofErr w:type="spellEnd"/>
                  <w:r w:rsidRPr="00973120">
                    <w:rPr>
                      <w:rFonts w:asciiTheme="majorHAnsi" w:eastAsia="Times New Roman" w:hAnsiTheme="majorHAnsi" w:cs="Arial"/>
                      <w:color w:val="000000"/>
                    </w:rPr>
                    <w:t xml:space="preserve"> protein 13</w:t>
                  </w: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973120" w:rsidRPr="00973120" w:rsidTr="007F02B8">
              <w:trPr>
                <w:trHeight w:val="285"/>
              </w:trPr>
              <w:tc>
                <w:tcPr>
                  <w:tcW w:w="2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3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9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73120" w:rsidRPr="00973120" w:rsidRDefault="00973120" w:rsidP="007F02B8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</w:tbl>
          <w:p w:rsidR="00973120" w:rsidRPr="007F02B8" w:rsidRDefault="00973120" w:rsidP="00973120">
            <w:pPr>
              <w:rPr>
                <w:rFonts w:asciiTheme="majorHAnsi" w:hAnsiTheme="majorHAnsi" w:cs="Arial"/>
                <w:b/>
              </w:rPr>
            </w:pPr>
          </w:p>
        </w:tc>
      </w:tr>
      <w:tr w:rsidR="00A545B2" w:rsidRPr="007F02B8" w:rsidTr="00315F3B">
        <w:tc>
          <w:tcPr>
            <w:tcW w:w="1105" w:type="dxa"/>
          </w:tcPr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59</w:t>
            </w:r>
          </w:p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59a</w:t>
            </w:r>
          </w:p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59b</w:t>
            </w:r>
          </w:p>
        </w:tc>
        <w:tc>
          <w:tcPr>
            <w:tcW w:w="2367" w:type="dxa"/>
          </w:tcPr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 xml:space="preserve">MYB </w:t>
            </w:r>
            <w:proofErr w:type="spellStart"/>
            <w:r w:rsidRPr="007F02B8">
              <w:rPr>
                <w:rFonts w:asciiTheme="majorHAnsi" w:hAnsiTheme="majorHAnsi" w:cs="Arial"/>
              </w:rPr>
              <w:t>family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</w:t>
            </w:r>
            <w:proofErr w:type="spellStart"/>
            <w:r w:rsidRPr="007F02B8">
              <w:rPr>
                <w:rFonts w:asciiTheme="majorHAnsi" w:hAnsiTheme="majorHAnsi" w:cs="Arial"/>
              </w:rPr>
              <w:t>GAMyb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mily</w:t>
            </w:r>
            <w:proofErr w:type="spellEnd"/>
            <w:r w:rsidRPr="007F02B8">
              <w:rPr>
                <w:rFonts w:asciiTheme="majorHAnsi" w:hAnsiTheme="majorHAnsi" w:cs="Arial"/>
              </w:rPr>
              <w:t>)</w:t>
            </w:r>
          </w:p>
        </w:tc>
        <w:tc>
          <w:tcPr>
            <w:tcW w:w="10748" w:type="dxa"/>
          </w:tcPr>
          <w:tbl>
            <w:tblPr>
              <w:tblW w:w="106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2876"/>
              <w:gridCol w:w="4996"/>
              <w:gridCol w:w="2728"/>
            </w:tblGrid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</w:t>
                  </w:r>
                </w:p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A545B2" w:rsidRPr="00A545B2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</w:t>
                  </w:r>
                  <w:r w:rsidR="00A545B2"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CL32877.Contig1_</w:t>
                  </w:r>
                  <w:proofErr w:type="spellStart"/>
                  <w:r w:rsidR="00A545B2"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545B2" w:rsidRPr="00A545B2" w:rsidRDefault="00A37AD9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64384" behindDoc="0" locked="0" layoutInCell="1" allowOverlap="1">
                        <wp:simplePos x="0" y="0"/>
                        <wp:positionH relativeFrom="column">
                          <wp:posOffset>18415</wp:posOffset>
                        </wp:positionH>
                        <wp:positionV relativeFrom="paragraph">
                          <wp:posOffset>-545465</wp:posOffset>
                        </wp:positionV>
                        <wp:extent cx="3062605" cy="1092200"/>
                        <wp:effectExtent l="19050" t="0" r="4445" b="0"/>
                        <wp:wrapNone/>
                        <wp:docPr id="9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73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2605" cy="1092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56"/>
                  </w:tblGrid>
                  <w:tr w:rsidR="00A545B2" w:rsidRPr="00A545B2">
                    <w:trPr>
                      <w:trHeight w:val="509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A545B2" w:rsidRPr="00A545B2" w:rsidRDefault="00A545B2" w:rsidP="00A545B2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A545B2" w:rsidRPr="00A545B2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A545B2" w:rsidRPr="00A545B2" w:rsidRDefault="00A545B2" w:rsidP="00A545B2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MYB </w:t>
                  </w: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family</w:t>
                  </w:r>
                  <w:proofErr w:type="spellEnd"/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840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A545B2" w:rsidRPr="007F02B8" w:rsidRDefault="00A545B2" w:rsidP="00A545B2">
            <w:pPr>
              <w:rPr>
                <w:rFonts w:asciiTheme="majorHAnsi" w:eastAsia="Times New Roman" w:hAnsiTheme="majorHAnsi" w:cstheme="minorHAnsi"/>
                <w:b/>
                <w:bCs/>
                <w:color w:val="000000"/>
              </w:rPr>
            </w:pPr>
          </w:p>
        </w:tc>
      </w:tr>
      <w:tr w:rsidR="00A545B2" w:rsidRPr="007F02B8" w:rsidTr="00315F3B">
        <w:tc>
          <w:tcPr>
            <w:tcW w:w="1105" w:type="dxa"/>
          </w:tcPr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0</w:t>
            </w:r>
          </w:p>
        </w:tc>
        <w:tc>
          <w:tcPr>
            <w:tcW w:w="2367" w:type="dxa"/>
          </w:tcPr>
          <w:p w:rsidR="00A545B2" w:rsidRPr="007F02B8" w:rsidRDefault="00A545B2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Auxi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respons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ARF)</w:t>
            </w:r>
          </w:p>
        </w:tc>
        <w:tc>
          <w:tcPr>
            <w:tcW w:w="10748" w:type="dxa"/>
          </w:tcPr>
          <w:tbl>
            <w:tblPr>
              <w:tblW w:w="106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2876"/>
              <w:gridCol w:w="4996"/>
              <w:gridCol w:w="2728"/>
            </w:tblGrid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545B2" w:rsidRPr="00A545B2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  </w:t>
                  </w:r>
                  <w:r w:rsidR="00A545B2"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CL7269.Contig1_</w:t>
                  </w:r>
                  <w:proofErr w:type="spellStart"/>
                  <w:r w:rsidR="00A545B2"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66432" behindDoc="0" locked="0" layoutInCell="1" allowOverlap="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9525</wp:posOffset>
                        </wp:positionV>
                        <wp:extent cx="3114675" cy="1066800"/>
                        <wp:effectExtent l="0" t="0" r="0" b="635"/>
                        <wp:wrapNone/>
                        <wp:docPr id="10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074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05150" cy="10477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56"/>
                  </w:tblGrid>
                  <w:tr w:rsidR="00A545B2" w:rsidRPr="00A545B2">
                    <w:trPr>
                      <w:trHeight w:val="269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A545B2" w:rsidRPr="00A545B2" w:rsidRDefault="00A545B2" w:rsidP="00A545B2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A545B2" w:rsidRPr="00A545B2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A545B2" w:rsidRPr="00A545B2" w:rsidRDefault="00A545B2" w:rsidP="00A545B2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Auxin</w:t>
                  </w:r>
                  <w:proofErr w:type="spellEnd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response</w:t>
                  </w:r>
                  <w:proofErr w:type="spellEnd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A545B2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ARF)</w:t>
                  </w:r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293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A545B2" w:rsidRPr="00A545B2" w:rsidTr="00A545B2">
              <w:trPr>
                <w:trHeight w:val="630"/>
              </w:trPr>
              <w:tc>
                <w:tcPr>
                  <w:tcW w:w="28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2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545B2" w:rsidRPr="00A545B2" w:rsidRDefault="00A545B2" w:rsidP="00A545B2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A545B2" w:rsidRPr="007F02B8" w:rsidRDefault="00A545B2" w:rsidP="00A545B2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F34D2E" w:rsidRPr="007F02B8" w:rsidTr="00315F3B">
        <w:tc>
          <w:tcPr>
            <w:tcW w:w="1105" w:type="dxa"/>
          </w:tcPr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4a</w:t>
            </w: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4b</w:t>
            </w: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Default="00F34D2E" w:rsidP="004657F3">
            <w:pPr>
              <w:rPr>
                <w:rFonts w:asciiTheme="majorHAnsi" w:hAnsiTheme="majorHAnsi" w:cs="Arial"/>
              </w:rPr>
            </w:pPr>
          </w:p>
          <w:p w:rsidR="004657F3" w:rsidRDefault="004657F3" w:rsidP="004657F3">
            <w:pPr>
              <w:rPr>
                <w:rFonts w:asciiTheme="majorHAnsi" w:hAnsiTheme="majorHAnsi" w:cs="Arial"/>
              </w:rPr>
            </w:pPr>
          </w:p>
          <w:p w:rsidR="00A12DCF" w:rsidRDefault="00A12DCF" w:rsidP="004657F3">
            <w:pPr>
              <w:rPr>
                <w:rFonts w:asciiTheme="majorHAnsi" w:hAnsiTheme="majorHAnsi" w:cs="Arial"/>
              </w:rPr>
            </w:pPr>
          </w:p>
          <w:p w:rsidR="00A12DCF" w:rsidRPr="007F02B8" w:rsidRDefault="00A12DCF" w:rsidP="004657F3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F34D2E" w:rsidRPr="007F02B8" w:rsidRDefault="00F34D2E" w:rsidP="00A545B2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 xml:space="preserve">NAC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NAC)</w:t>
            </w:r>
          </w:p>
        </w:tc>
        <w:tc>
          <w:tcPr>
            <w:tcW w:w="10748" w:type="dxa"/>
          </w:tcPr>
          <w:tbl>
            <w:tblPr>
              <w:tblW w:w="1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08"/>
              <w:gridCol w:w="1189"/>
              <w:gridCol w:w="1189"/>
              <w:gridCol w:w="1189"/>
              <w:gridCol w:w="1189"/>
              <w:gridCol w:w="1284"/>
              <w:gridCol w:w="1284"/>
            </w:tblGrid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 </w:t>
                  </w:r>
                </w:p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68480" behindDoc="0" locked="0" layoutInCell="1" allowOverlap="1">
                        <wp:simplePos x="0" y="0"/>
                        <wp:positionH relativeFrom="column">
                          <wp:posOffset>1838325</wp:posOffset>
                        </wp:positionH>
                        <wp:positionV relativeFrom="paragraph">
                          <wp:posOffset>73025</wp:posOffset>
                        </wp:positionV>
                        <wp:extent cx="2992755" cy="1107440"/>
                        <wp:effectExtent l="19050" t="0" r="0" b="0"/>
                        <wp:wrapNone/>
                        <wp:docPr id="30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97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92755" cy="11074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7F02B8" w:rsidRPr="007F02B8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    </w:t>
                  </w: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</w:t>
                  </w:r>
                </w:p>
                <w:p w:rsidR="00F34D2E" w:rsidRPr="00F34D2E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</w:t>
                  </w:r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6305.Contig2_</w:t>
                  </w:r>
                  <w:proofErr w:type="spellStart"/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NAC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7</w:t>
                  </w: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58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85"/>
              </w:trPr>
              <w:tc>
                <w:tcPr>
                  <w:tcW w:w="3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57F3" w:rsidRDefault="007F02B8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      </w:t>
                  </w:r>
                </w:p>
                <w:p w:rsidR="004657F3" w:rsidRDefault="00A12DCF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69504" behindDoc="0" locked="0" layoutInCell="1" allowOverlap="1">
                        <wp:simplePos x="0" y="0"/>
                        <wp:positionH relativeFrom="column">
                          <wp:posOffset>1878330</wp:posOffset>
                        </wp:positionH>
                        <wp:positionV relativeFrom="paragraph">
                          <wp:posOffset>76200</wp:posOffset>
                        </wp:positionV>
                        <wp:extent cx="3091815" cy="1068705"/>
                        <wp:effectExtent l="19050" t="0" r="0" b="0"/>
                        <wp:wrapNone/>
                        <wp:docPr id="29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98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1815" cy="1068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4657F3" w:rsidP="007F02B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  </w:t>
                  </w:r>
                  <w:r w:rsidR="007F02B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1686.Contig1_</w:t>
                  </w:r>
                  <w:proofErr w:type="spellStart"/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NAC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NAC)</w:t>
                  </w: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82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F34D2E" w:rsidRPr="007F02B8" w:rsidRDefault="00F34D2E" w:rsidP="00A545B2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F34D2E" w:rsidRPr="007F02B8" w:rsidTr="00315F3B">
        <w:tc>
          <w:tcPr>
            <w:tcW w:w="1105" w:type="dxa"/>
          </w:tcPr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F34D2E" w:rsidRPr="007F02B8" w:rsidRDefault="00F34D2E" w:rsidP="00A545B2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4657F3" w:rsidRDefault="004657F3"/>
          <w:tbl>
            <w:tblPr>
              <w:tblW w:w="1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08"/>
              <w:gridCol w:w="1189"/>
              <w:gridCol w:w="1189"/>
              <w:gridCol w:w="1189"/>
              <w:gridCol w:w="1189"/>
              <w:gridCol w:w="1285"/>
              <w:gridCol w:w="1283"/>
            </w:tblGrid>
            <w:tr w:rsidR="00F34D2E" w:rsidRPr="00F34D2E" w:rsidTr="00F34D2E">
              <w:trPr>
                <w:trHeight w:val="390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Unigene2935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A12DCF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1552" behindDoc="0" locked="0" layoutInCell="1" allowOverlap="1">
                        <wp:simplePos x="0" y="0"/>
                        <wp:positionH relativeFrom="column">
                          <wp:posOffset>-41275</wp:posOffset>
                        </wp:positionH>
                        <wp:positionV relativeFrom="paragraph">
                          <wp:posOffset>-556260</wp:posOffset>
                        </wp:positionV>
                        <wp:extent cx="3056255" cy="1068705"/>
                        <wp:effectExtent l="19050" t="0" r="0" b="0"/>
                        <wp:wrapNone/>
                        <wp:docPr id="34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099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56255" cy="1068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NAC domain protein NAC1 </w:t>
                  </w:r>
                </w:p>
              </w:tc>
            </w:tr>
            <w:tr w:rsidR="00F34D2E" w:rsidRPr="00F34D2E" w:rsidTr="00F34D2E">
              <w:trPr>
                <w:trHeight w:val="31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9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7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7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85"/>
              </w:trPr>
              <w:tc>
                <w:tcPr>
                  <w:tcW w:w="3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A12DCF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2576" behindDoc="0" locked="0" layoutInCell="1" allowOverlap="1">
                        <wp:simplePos x="0" y="0"/>
                        <wp:positionH relativeFrom="column">
                          <wp:posOffset>1985645</wp:posOffset>
                        </wp:positionH>
                        <wp:positionV relativeFrom="paragraph">
                          <wp:posOffset>121920</wp:posOffset>
                        </wp:positionV>
                        <wp:extent cx="3091815" cy="1056640"/>
                        <wp:effectExtent l="19050" t="0" r="0" b="0"/>
                        <wp:wrapNone/>
                        <wp:docPr id="33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0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1815" cy="105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00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19527.Contig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NAC domain-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ontaining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protein</w:t>
                  </w:r>
                </w:p>
              </w:tc>
            </w:tr>
            <w:tr w:rsidR="00F34D2E" w:rsidRPr="00F34D2E" w:rsidTr="00F34D2E">
              <w:trPr>
                <w:trHeight w:val="34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7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3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9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85"/>
              </w:trPr>
              <w:tc>
                <w:tcPr>
                  <w:tcW w:w="3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75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57F3" w:rsidRDefault="00A37AD9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3600" behindDoc="0" locked="0" layoutInCell="1" allowOverlap="1">
                        <wp:simplePos x="0" y="0"/>
                        <wp:positionH relativeFrom="column">
                          <wp:posOffset>2025015</wp:posOffset>
                        </wp:positionH>
                        <wp:positionV relativeFrom="paragraph">
                          <wp:posOffset>-151130</wp:posOffset>
                        </wp:positionV>
                        <wp:extent cx="3030855" cy="1021080"/>
                        <wp:effectExtent l="19050" t="0" r="0" b="0"/>
                        <wp:wrapNone/>
                        <wp:docPr id="32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01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30855" cy="1021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3897.Contig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NAC domain-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ontaining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protein</w:t>
                  </w:r>
                </w:p>
              </w:tc>
            </w:tr>
            <w:tr w:rsidR="00F34D2E" w:rsidRPr="00F34D2E" w:rsidTr="00F34D2E">
              <w:trPr>
                <w:trHeight w:val="33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1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1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85"/>
              </w:trPr>
              <w:tc>
                <w:tcPr>
                  <w:tcW w:w="33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57F3" w:rsidRDefault="00A37AD9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4624" behindDoc="0" locked="0" layoutInCell="1" allowOverlap="1">
                        <wp:simplePos x="0" y="0"/>
                        <wp:positionH relativeFrom="column">
                          <wp:posOffset>1894840</wp:posOffset>
                        </wp:positionH>
                        <wp:positionV relativeFrom="paragraph">
                          <wp:posOffset>-67310</wp:posOffset>
                        </wp:positionV>
                        <wp:extent cx="3063875" cy="1009015"/>
                        <wp:effectExtent l="19050" t="0" r="3175" b="0"/>
                        <wp:wrapNone/>
                        <wp:docPr id="31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102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3875" cy="10090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4657F3" w:rsidRDefault="004657F3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8731.Contig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657F3" w:rsidRDefault="004657F3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NAC domain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ass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NAC)</w:t>
                  </w:r>
                </w:p>
              </w:tc>
            </w:tr>
            <w:tr w:rsidR="00F34D2E" w:rsidRPr="00F34D2E" w:rsidTr="00F34D2E">
              <w:trPr>
                <w:trHeight w:val="33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4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4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2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F34D2E" w:rsidRPr="007F02B8" w:rsidRDefault="00F34D2E" w:rsidP="00F34D2E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F34D2E" w:rsidRPr="007F02B8" w:rsidTr="00315F3B">
        <w:tc>
          <w:tcPr>
            <w:tcW w:w="1105" w:type="dxa"/>
          </w:tcPr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F34D2E" w:rsidRPr="007F02B8" w:rsidRDefault="00F34D2E" w:rsidP="00A545B2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6C7500" w:rsidRDefault="006C7500"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2061210</wp:posOffset>
                  </wp:positionH>
                  <wp:positionV relativeFrom="paragraph">
                    <wp:posOffset>90805</wp:posOffset>
                  </wp:positionV>
                  <wp:extent cx="3091815" cy="1127760"/>
                  <wp:effectExtent l="19050" t="0" r="0" b="0"/>
                  <wp:wrapNone/>
                  <wp:docPr id="35" name="Picture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3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1815" cy="1127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96"/>
              <w:gridCol w:w="5016"/>
              <w:gridCol w:w="2708"/>
            </w:tblGrid>
            <w:tr w:rsidR="00F34D2E" w:rsidRPr="00F34D2E" w:rsidTr="00F34D2E">
              <w:trPr>
                <w:trHeight w:val="375"/>
              </w:trPr>
              <w:tc>
                <w:tcPr>
                  <w:tcW w:w="33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C7500" w:rsidRDefault="006C7500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Unigene5170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7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0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NAC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NAC)</w:t>
                  </w:r>
                </w:p>
              </w:tc>
            </w:tr>
            <w:tr w:rsidR="00F34D2E" w:rsidRPr="00F34D2E" w:rsidTr="00F34D2E">
              <w:trPr>
                <w:trHeight w:val="42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90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293"/>
              </w:trPr>
              <w:tc>
                <w:tcPr>
                  <w:tcW w:w="33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F34D2E" w:rsidRPr="007F02B8" w:rsidRDefault="00F34D2E" w:rsidP="00F34D2E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F34D2E" w:rsidRPr="007F02B8" w:rsidTr="00315F3B">
        <w:tc>
          <w:tcPr>
            <w:tcW w:w="1105" w:type="dxa"/>
          </w:tcPr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5</w:t>
            </w:r>
          </w:p>
          <w:p w:rsidR="00D4248B" w:rsidRPr="007F02B8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6c</w:t>
            </w: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F34D2E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F34D2E" w:rsidRPr="007F02B8" w:rsidRDefault="00F34D2E" w:rsidP="00A545B2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Class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III </w:t>
            </w:r>
            <w:proofErr w:type="spellStart"/>
            <w:r w:rsidRPr="007F02B8">
              <w:rPr>
                <w:rFonts w:asciiTheme="majorHAnsi" w:hAnsiTheme="majorHAnsi" w:cs="Arial"/>
              </w:rPr>
              <w:t>Homeodomain</w:t>
            </w:r>
            <w:proofErr w:type="spellEnd"/>
            <w:r w:rsidRPr="007F02B8">
              <w:rPr>
                <w:rFonts w:asciiTheme="majorHAnsi" w:hAnsiTheme="majorHAnsi" w:cs="Arial"/>
              </w:rPr>
              <w:t>-</w:t>
            </w:r>
            <w:proofErr w:type="spellStart"/>
            <w:r w:rsidRPr="007F02B8">
              <w:rPr>
                <w:rFonts w:asciiTheme="majorHAnsi" w:hAnsiTheme="majorHAnsi" w:cs="Arial"/>
              </w:rPr>
              <w:t>leucin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zippe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HD-ZIP III) </w:t>
            </w:r>
            <w:proofErr w:type="spellStart"/>
            <w:r w:rsidRPr="007F02B8">
              <w:rPr>
                <w:rFonts w:asciiTheme="majorHAnsi" w:hAnsiTheme="majorHAnsi" w:cs="Arial"/>
              </w:rPr>
              <w:t>proteins</w:t>
            </w:r>
            <w:proofErr w:type="spellEnd"/>
          </w:p>
        </w:tc>
        <w:tc>
          <w:tcPr>
            <w:tcW w:w="10748" w:type="dxa"/>
          </w:tcPr>
          <w:p w:rsidR="00A37AD9" w:rsidRDefault="00A37AD9"/>
          <w:tbl>
            <w:tblPr>
              <w:tblW w:w="1074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142"/>
              <w:gridCol w:w="1190"/>
              <w:gridCol w:w="1190"/>
              <w:gridCol w:w="1190"/>
              <w:gridCol w:w="1190"/>
              <w:gridCol w:w="1316"/>
              <w:gridCol w:w="1314"/>
            </w:tblGrid>
            <w:tr w:rsidR="00F34D2E" w:rsidRPr="00F34D2E" w:rsidTr="00A37AD9">
              <w:trPr>
                <w:trHeight w:val="345"/>
              </w:trPr>
              <w:tc>
                <w:tcPr>
                  <w:tcW w:w="320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37AD9" w:rsidRDefault="00A37AD9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8720" behindDoc="0" locked="0" layoutInCell="1" allowOverlap="1">
                        <wp:simplePos x="0" y="0"/>
                        <wp:positionH relativeFrom="column">
                          <wp:posOffset>1903730</wp:posOffset>
                        </wp:positionH>
                        <wp:positionV relativeFrom="paragraph">
                          <wp:posOffset>-121920</wp:posOffset>
                        </wp:positionV>
                        <wp:extent cx="3151505" cy="925830"/>
                        <wp:effectExtent l="19050" t="0" r="0" b="0"/>
                        <wp:wrapNone/>
                        <wp:docPr id="39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21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51505" cy="9258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A37AD9" w:rsidRDefault="00A37AD9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153.Contig8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20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1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7AD9" w:rsidRDefault="00A37AD9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A12DCF" w:rsidP="00A37AD9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</w:t>
                  </w:r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HD-</w:t>
                  </w:r>
                  <w:proofErr w:type="spellStart"/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Zip</w:t>
                  </w:r>
                  <w:proofErr w:type="spellEnd"/>
                  <w:r w:rsidR="00F34D2E"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III protein HB8</w:t>
                  </w:r>
                </w:p>
              </w:tc>
            </w:tr>
            <w:tr w:rsidR="00F34D2E" w:rsidRPr="00F34D2E" w:rsidTr="00A37AD9">
              <w:trPr>
                <w:trHeight w:val="315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30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45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405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285"/>
              </w:trPr>
              <w:tc>
                <w:tcPr>
                  <w:tcW w:w="32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90"/>
              </w:trPr>
              <w:tc>
                <w:tcPr>
                  <w:tcW w:w="320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37AD9" w:rsidRDefault="00A12DCF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79744" behindDoc="0" locked="0" layoutInCell="1" allowOverlap="1">
                        <wp:simplePos x="0" y="0"/>
                        <wp:positionH relativeFrom="column">
                          <wp:posOffset>1946910</wp:posOffset>
                        </wp:positionH>
                        <wp:positionV relativeFrom="paragraph">
                          <wp:posOffset>-372110</wp:posOffset>
                        </wp:positionV>
                        <wp:extent cx="3091815" cy="1104265"/>
                        <wp:effectExtent l="19050" t="0" r="0" b="0"/>
                        <wp:wrapNone/>
                        <wp:docPr id="38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22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1815" cy="11042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A37AD9" w:rsidRDefault="00A37AD9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153.Contig1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5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20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1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7AD9" w:rsidRDefault="00A37AD9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Homeobox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-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leucine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zipper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protein HOX9</w:t>
                  </w:r>
                </w:p>
              </w:tc>
            </w:tr>
            <w:tr w:rsidR="00F34D2E" w:rsidRPr="00F34D2E" w:rsidTr="00A37AD9">
              <w:trPr>
                <w:trHeight w:val="420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90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90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A37AD9">
              <w:trPr>
                <w:trHeight w:val="375"/>
              </w:trPr>
              <w:tc>
                <w:tcPr>
                  <w:tcW w:w="32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5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2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F34D2E" w:rsidRPr="007F02B8" w:rsidRDefault="00F34D2E" w:rsidP="00F34D2E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F34D2E" w:rsidRPr="007F02B8" w:rsidTr="00315F3B">
        <w:tc>
          <w:tcPr>
            <w:tcW w:w="1105" w:type="dxa"/>
          </w:tcPr>
          <w:p w:rsidR="00F34D2E" w:rsidRPr="007F02B8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8a (3p)</w:t>
            </w:r>
          </w:p>
          <w:p w:rsidR="00D4248B" w:rsidRDefault="00F34D2E" w:rsidP="00F34D2E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8b (3p)</w:t>
            </w:r>
          </w:p>
          <w:p w:rsidR="006C7500" w:rsidRDefault="006C7500" w:rsidP="00F34D2E">
            <w:pPr>
              <w:rPr>
                <w:rFonts w:asciiTheme="majorHAnsi" w:hAnsiTheme="majorHAnsi" w:cs="Arial"/>
              </w:rPr>
            </w:pPr>
          </w:p>
          <w:p w:rsidR="006C7500" w:rsidRPr="007F02B8" w:rsidRDefault="006C7500" w:rsidP="00F34D2E">
            <w:pPr>
              <w:rPr>
                <w:rFonts w:asciiTheme="majorHAnsi" w:hAnsiTheme="majorHAnsi" w:cs="Arial"/>
              </w:rPr>
            </w:pPr>
          </w:p>
          <w:p w:rsidR="00D4248B" w:rsidRDefault="00D4248B" w:rsidP="00F34D2E">
            <w:pPr>
              <w:rPr>
                <w:rFonts w:asciiTheme="majorHAnsi" w:hAnsiTheme="majorHAnsi" w:cs="Arial"/>
              </w:rPr>
            </w:pPr>
          </w:p>
          <w:p w:rsidR="00A12DCF" w:rsidRPr="007F02B8" w:rsidRDefault="00A12DCF" w:rsidP="00F34D2E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F34D2E" w:rsidRDefault="00F34D2E" w:rsidP="00F34D2E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>AGO1 (ARGONAUTE 1)</w:t>
            </w:r>
          </w:p>
          <w:p w:rsidR="006C7500" w:rsidRDefault="006C7500" w:rsidP="00F34D2E">
            <w:pPr>
              <w:rPr>
                <w:rFonts w:asciiTheme="majorHAnsi" w:hAnsiTheme="majorHAnsi" w:cs="Arial"/>
              </w:rPr>
            </w:pPr>
          </w:p>
          <w:p w:rsidR="006C7500" w:rsidRPr="007F02B8" w:rsidRDefault="006C7500" w:rsidP="00F34D2E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4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56"/>
              <w:gridCol w:w="5196"/>
              <w:gridCol w:w="2848"/>
            </w:tblGrid>
            <w:tr w:rsidR="00F34D2E" w:rsidRPr="00F34D2E" w:rsidTr="00F34D2E">
              <w:trPr>
                <w:trHeight w:val="345"/>
              </w:trPr>
              <w:tc>
                <w:tcPr>
                  <w:tcW w:w="33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CL3360.Contig1_</w:t>
                  </w: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34D2E" w:rsidRPr="00F34D2E" w:rsidRDefault="006C7500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83840" behindDoc="0" locked="0" layoutInCell="1" allowOverlap="1">
                        <wp:simplePos x="0" y="0"/>
                        <wp:positionH relativeFrom="column">
                          <wp:posOffset>-29210</wp:posOffset>
                        </wp:positionH>
                        <wp:positionV relativeFrom="paragraph">
                          <wp:posOffset>-537845</wp:posOffset>
                        </wp:positionV>
                        <wp:extent cx="3074670" cy="1044575"/>
                        <wp:effectExtent l="19050" t="0" r="0" b="0"/>
                        <wp:wrapNone/>
                        <wp:docPr id="41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45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74670" cy="10445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56"/>
                  </w:tblGrid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51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F34D2E" w:rsidRPr="00F34D2E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F34D2E" w:rsidRPr="00F34D2E" w:rsidRDefault="00F34D2E" w:rsidP="00F34D2E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84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37AD9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Argonaute</w:t>
                  </w:r>
                  <w:proofErr w:type="spell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</w:p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gramStart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>protein</w:t>
                  </w:r>
                  <w:proofErr w:type="gramEnd"/>
                  <w:r w:rsidRPr="00F34D2E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 (AGO1b)</w:t>
                  </w: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1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8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4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1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8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31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1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8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F34D2E" w:rsidRPr="00F34D2E" w:rsidTr="00F34D2E">
              <w:trPr>
                <w:trHeight w:val="40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1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8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F34D2E" w:rsidRPr="00F34D2E" w:rsidRDefault="00F34D2E" w:rsidP="00F34D2E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F34D2E" w:rsidRPr="007F02B8" w:rsidRDefault="00F34D2E" w:rsidP="00F34D2E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D4248B" w:rsidRPr="007F02B8" w:rsidTr="00315F3B">
        <w:tc>
          <w:tcPr>
            <w:tcW w:w="1105" w:type="dxa"/>
          </w:tcPr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69</w:t>
            </w:r>
          </w:p>
        </w:tc>
        <w:tc>
          <w:tcPr>
            <w:tcW w:w="2367" w:type="dxa"/>
          </w:tcPr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Nuclea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Y </w:t>
            </w:r>
            <w:proofErr w:type="spellStart"/>
            <w:r w:rsidRPr="007F02B8">
              <w:rPr>
                <w:rFonts w:asciiTheme="majorHAnsi" w:hAnsiTheme="majorHAnsi" w:cs="Arial"/>
              </w:rPr>
              <w:t>subunit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NF-Y)</w:t>
            </w: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  <w:p w:rsidR="00D4248B" w:rsidRPr="007F02B8" w:rsidRDefault="00D4248B" w:rsidP="00D4248B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6C7500" w:rsidRDefault="006C7500"/>
          <w:tbl>
            <w:tblPr>
              <w:tblW w:w="1074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089"/>
              <w:gridCol w:w="1203"/>
              <w:gridCol w:w="1202"/>
              <w:gridCol w:w="1202"/>
              <w:gridCol w:w="1202"/>
              <w:gridCol w:w="1317"/>
              <w:gridCol w:w="1317"/>
            </w:tblGrid>
            <w:tr w:rsidR="00D4248B" w:rsidRPr="00D4248B" w:rsidTr="006C7500">
              <w:trPr>
                <w:trHeight w:val="405"/>
              </w:trPr>
              <w:tc>
                <w:tcPr>
                  <w:tcW w:w="315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2DCF" w:rsidRDefault="00A12DCF" w:rsidP="00D4248B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89984" behindDoc="0" locked="0" layoutInCell="1" allowOverlap="1">
                        <wp:simplePos x="0" y="0"/>
                        <wp:positionH relativeFrom="column">
                          <wp:posOffset>1764030</wp:posOffset>
                        </wp:positionH>
                        <wp:positionV relativeFrom="paragraph">
                          <wp:posOffset>38100</wp:posOffset>
                        </wp:positionV>
                        <wp:extent cx="3091815" cy="1056640"/>
                        <wp:effectExtent l="19050" t="0" r="0" b="0"/>
                        <wp:wrapNone/>
                        <wp:docPr id="48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46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1815" cy="1056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D4248B" w:rsidRPr="00D4248B" w:rsidRDefault="00D4248B" w:rsidP="00D4248B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CL5590.Contig1_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05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69"/>
                  </w:tblGrid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51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Nuclea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Y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subunit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A-3 (NF-Y)</w:t>
                  </w:r>
                </w:p>
              </w:tc>
            </w:tr>
            <w:tr w:rsidR="00D4248B" w:rsidRPr="00D4248B" w:rsidTr="006C7500">
              <w:trPr>
                <w:trHeight w:val="375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9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75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9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285"/>
              </w:trPr>
              <w:tc>
                <w:tcPr>
                  <w:tcW w:w="3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6C7500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91008" behindDoc="0" locked="0" layoutInCell="1" allowOverlap="1">
                        <wp:simplePos x="0" y="0"/>
                        <wp:positionH relativeFrom="column">
                          <wp:posOffset>1840865</wp:posOffset>
                        </wp:positionH>
                        <wp:positionV relativeFrom="paragraph">
                          <wp:posOffset>127635</wp:posOffset>
                        </wp:positionV>
                        <wp:extent cx="3146425" cy="972820"/>
                        <wp:effectExtent l="19050" t="0" r="0" b="0"/>
                        <wp:wrapNone/>
                        <wp:docPr id="49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47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46425" cy="9728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60"/>
              </w:trPr>
              <w:tc>
                <w:tcPr>
                  <w:tcW w:w="315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CL3849.Contig1_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05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69"/>
                  </w:tblGrid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51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Nuclea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Y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subunit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A9 (NF-Y)</w:t>
                  </w:r>
                </w:p>
              </w:tc>
            </w:tr>
            <w:tr w:rsidR="00D4248B" w:rsidRPr="00D4248B" w:rsidTr="006C7500">
              <w:trPr>
                <w:trHeight w:val="435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45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293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293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285"/>
              </w:trPr>
              <w:tc>
                <w:tcPr>
                  <w:tcW w:w="31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6C7500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92032" behindDoc="0" locked="0" layoutInCell="1" allowOverlap="1">
                        <wp:simplePos x="0" y="0"/>
                        <wp:positionH relativeFrom="column">
                          <wp:posOffset>1764030</wp:posOffset>
                        </wp:positionH>
                        <wp:positionV relativeFrom="paragraph">
                          <wp:posOffset>156845</wp:posOffset>
                        </wp:positionV>
                        <wp:extent cx="3192780" cy="1044575"/>
                        <wp:effectExtent l="19050" t="0" r="7620" b="0"/>
                        <wp:wrapNone/>
                        <wp:docPr id="50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148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92780" cy="10445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30"/>
              </w:trPr>
              <w:tc>
                <w:tcPr>
                  <w:tcW w:w="315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CL2801.Contig1_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05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69"/>
                  </w:tblGrid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51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D4248B" w:rsidRPr="00D4248B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4248B" w:rsidRPr="00D4248B" w:rsidRDefault="00D4248B" w:rsidP="00D4248B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Nuclea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Y </w:t>
                  </w:r>
                  <w:proofErr w:type="spellStart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>subunit</w:t>
                  </w:r>
                  <w:proofErr w:type="spellEnd"/>
                  <w:r w:rsidRPr="00D4248B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A9 (NF-Y)</w:t>
                  </w:r>
                </w:p>
              </w:tc>
            </w:tr>
            <w:tr w:rsidR="00D4248B" w:rsidRPr="00D4248B" w:rsidTr="006C7500">
              <w:trPr>
                <w:trHeight w:val="39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9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0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D4248B" w:rsidRPr="00D4248B" w:rsidTr="006C7500">
              <w:trPr>
                <w:trHeight w:val="390"/>
              </w:trPr>
              <w:tc>
                <w:tcPr>
                  <w:tcW w:w="315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9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86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4248B" w:rsidRPr="00D4248B" w:rsidRDefault="00D4248B" w:rsidP="00D4248B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D4248B" w:rsidRPr="007F02B8" w:rsidRDefault="00D4248B" w:rsidP="00D4248B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404778" w:rsidRPr="007F02B8" w:rsidTr="00315F3B">
        <w:tc>
          <w:tcPr>
            <w:tcW w:w="1105" w:type="dxa"/>
          </w:tcPr>
          <w:p w:rsidR="00177E08" w:rsidRPr="007F02B8" w:rsidRDefault="00177E08" w:rsidP="00177E0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72c</w:t>
            </w:r>
          </w:p>
          <w:p w:rsidR="00404778" w:rsidRDefault="00177E08" w:rsidP="00177E0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172d</w:t>
            </w:r>
          </w:p>
          <w:p w:rsidR="00177E08" w:rsidRDefault="00177E08" w:rsidP="00177E08">
            <w:pPr>
              <w:rPr>
                <w:rFonts w:asciiTheme="majorHAnsi" w:hAnsiTheme="majorHAnsi" w:cs="Arial"/>
              </w:rPr>
            </w:pPr>
          </w:p>
          <w:p w:rsidR="00177E08" w:rsidRDefault="00177E08" w:rsidP="00177E08">
            <w:pPr>
              <w:rPr>
                <w:rFonts w:asciiTheme="majorHAnsi" w:hAnsiTheme="majorHAnsi" w:cs="Arial"/>
              </w:rPr>
            </w:pPr>
          </w:p>
          <w:p w:rsidR="00177E08" w:rsidRPr="007F02B8" w:rsidRDefault="00177E08" w:rsidP="00177E08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404778" w:rsidRPr="007F02B8" w:rsidRDefault="00177E08" w:rsidP="00D4248B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 xml:space="preserve">AP-2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s</w:t>
            </w:r>
            <w:proofErr w:type="spellEnd"/>
          </w:p>
        </w:tc>
        <w:tc>
          <w:tcPr>
            <w:tcW w:w="10748" w:type="dxa"/>
          </w:tcPr>
          <w:p w:rsidR="00A12DCF" w:rsidRDefault="00A12DCF">
            <w:r>
              <w:rPr>
                <w:noProof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1889760</wp:posOffset>
                  </wp:positionH>
                  <wp:positionV relativeFrom="paragraph">
                    <wp:posOffset>113665</wp:posOffset>
                  </wp:positionV>
                  <wp:extent cx="3094990" cy="1033145"/>
                  <wp:effectExtent l="19050" t="0" r="0" b="0"/>
                  <wp:wrapNone/>
                  <wp:docPr id="54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6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990" cy="10331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12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76"/>
              <w:gridCol w:w="5076"/>
              <w:gridCol w:w="2708"/>
            </w:tblGrid>
            <w:tr w:rsidR="00404778" w:rsidRPr="00404778" w:rsidTr="00404778">
              <w:trPr>
                <w:trHeight w:val="34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2DCF" w:rsidRDefault="00A12DCF" w:rsidP="0040477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404778" w:rsidRPr="00404778" w:rsidRDefault="00404778" w:rsidP="0040477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CL27047.Contig1_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936"/>
                  </w:tblGrid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AP2D23-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like</w:t>
                  </w:r>
                  <w:proofErr w:type="spellEnd"/>
                </w:p>
              </w:tc>
            </w:tr>
            <w:tr w:rsidR="00404778" w:rsidRPr="00404778" w:rsidTr="00404778">
              <w:trPr>
                <w:trHeight w:val="390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4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90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7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404778" w:rsidRPr="007F02B8" w:rsidRDefault="00404778" w:rsidP="00404778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404778" w:rsidRPr="007F02B8" w:rsidTr="00315F3B">
        <w:tc>
          <w:tcPr>
            <w:tcW w:w="1105" w:type="dxa"/>
          </w:tcPr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319a</w:t>
            </w: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319c</w:t>
            </w: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  <w:r w:rsidRPr="007F02B8">
              <w:rPr>
                <w:rFonts w:asciiTheme="majorHAnsi" w:hAnsiTheme="majorHAnsi" w:cs="Arial"/>
              </w:rPr>
              <w:t xml:space="preserve">MYB </w:t>
            </w:r>
            <w:proofErr w:type="spellStart"/>
            <w:r w:rsidRPr="007F02B8">
              <w:rPr>
                <w:rFonts w:asciiTheme="majorHAnsi" w:hAnsiTheme="majorHAnsi" w:cs="Arial"/>
              </w:rPr>
              <w:t>transcriptio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cto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family</w:t>
            </w:r>
            <w:proofErr w:type="spellEnd"/>
          </w:p>
        </w:tc>
        <w:tc>
          <w:tcPr>
            <w:tcW w:w="10748" w:type="dxa"/>
          </w:tcPr>
          <w:p w:rsidR="00177E08" w:rsidRDefault="00177E08"/>
          <w:p w:rsidR="00177E08" w:rsidRDefault="00177E08"/>
          <w:p w:rsidR="00177E08" w:rsidRDefault="00177E08">
            <w:r>
              <w:rPr>
                <w:noProof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1942465</wp:posOffset>
                  </wp:positionH>
                  <wp:positionV relativeFrom="paragraph">
                    <wp:posOffset>46990</wp:posOffset>
                  </wp:positionV>
                  <wp:extent cx="3222625" cy="961390"/>
                  <wp:effectExtent l="19050" t="0" r="0" b="0"/>
                  <wp:wrapNone/>
                  <wp:docPr id="56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9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2625" cy="9613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074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22"/>
              <w:gridCol w:w="1226"/>
              <w:gridCol w:w="1226"/>
              <w:gridCol w:w="1226"/>
              <w:gridCol w:w="1226"/>
              <w:gridCol w:w="1203"/>
              <w:gridCol w:w="1203"/>
            </w:tblGrid>
            <w:tr w:rsidR="00404778" w:rsidRPr="00404778" w:rsidTr="00177E08">
              <w:trPr>
                <w:trHeight w:val="405"/>
              </w:trPr>
              <w:tc>
                <w:tcPr>
                  <w:tcW w:w="329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CL32877.Contig1_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00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64"/>
                  </w:tblGrid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53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MYB 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family</w:t>
                  </w:r>
                  <w:proofErr w:type="spellEnd"/>
                </w:p>
              </w:tc>
            </w:tr>
            <w:tr w:rsidR="00404778" w:rsidRPr="00404778" w:rsidTr="00177E08">
              <w:trPr>
                <w:trHeight w:val="330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330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405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375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285"/>
              </w:trPr>
              <w:tc>
                <w:tcPr>
                  <w:tcW w:w="32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177E0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699200" behindDoc="0" locked="0" layoutInCell="1" allowOverlap="1">
                        <wp:simplePos x="0" y="0"/>
                        <wp:positionH relativeFrom="column">
                          <wp:posOffset>1950720</wp:posOffset>
                        </wp:positionH>
                        <wp:positionV relativeFrom="paragraph">
                          <wp:posOffset>103505</wp:posOffset>
                        </wp:positionV>
                        <wp:extent cx="3187065" cy="973455"/>
                        <wp:effectExtent l="19050" t="0" r="0" b="0"/>
                        <wp:wrapNone/>
                        <wp:docPr id="55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194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87065" cy="97345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  <w:tc>
                <w:tcPr>
                  <w:tcW w:w="1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375"/>
              </w:trPr>
              <w:tc>
                <w:tcPr>
                  <w:tcW w:w="3292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CL2226.Contig1_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00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64"/>
                  </w:tblGrid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53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Transcription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factor</w:t>
                  </w:r>
                  <w:proofErr w:type="spellEnd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AP2D23-</w:t>
                  </w:r>
                  <w:proofErr w:type="spellStart"/>
                  <w:r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like</w:t>
                  </w:r>
                  <w:proofErr w:type="spellEnd"/>
                </w:p>
              </w:tc>
            </w:tr>
            <w:tr w:rsidR="00404778" w:rsidRPr="00404778" w:rsidTr="00177E08">
              <w:trPr>
                <w:trHeight w:val="375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330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390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177E08">
              <w:trPr>
                <w:trHeight w:val="293"/>
              </w:trPr>
              <w:tc>
                <w:tcPr>
                  <w:tcW w:w="3292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00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45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404778" w:rsidRPr="007F02B8" w:rsidRDefault="00404778" w:rsidP="00404778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404778" w:rsidRPr="007F02B8" w:rsidTr="00315F3B">
        <w:tc>
          <w:tcPr>
            <w:tcW w:w="1105" w:type="dxa"/>
          </w:tcPr>
          <w:p w:rsidR="009E6F1A" w:rsidRPr="007F02B8" w:rsidRDefault="00404778" w:rsidP="0040477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397</w:t>
            </w: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404778" w:rsidRPr="007F02B8" w:rsidRDefault="00404778" w:rsidP="0040477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Laccas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mRNA</w:t>
            </w:r>
            <w:proofErr w:type="spellEnd"/>
          </w:p>
        </w:tc>
        <w:tc>
          <w:tcPr>
            <w:tcW w:w="10748" w:type="dxa"/>
          </w:tcPr>
          <w:tbl>
            <w:tblPr>
              <w:tblW w:w="1124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76"/>
              <w:gridCol w:w="5056"/>
              <w:gridCol w:w="2708"/>
            </w:tblGrid>
            <w:tr w:rsidR="00404778" w:rsidRPr="00404778" w:rsidTr="00404778">
              <w:trPr>
                <w:trHeight w:val="390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04778" w:rsidRPr="00404778" w:rsidRDefault="00177E08" w:rsidP="00404778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703296" behindDoc="0" locked="0" layoutInCell="1" allowOverlap="1">
                        <wp:simplePos x="0" y="0"/>
                        <wp:positionH relativeFrom="column">
                          <wp:posOffset>1942465</wp:posOffset>
                        </wp:positionH>
                        <wp:positionV relativeFrom="paragraph">
                          <wp:posOffset>52705</wp:posOffset>
                        </wp:positionV>
                        <wp:extent cx="3063875" cy="961390"/>
                        <wp:effectExtent l="19050" t="0" r="3175" b="0"/>
                        <wp:wrapNone/>
                        <wp:docPr id="58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217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3875" cy="9613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404778"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CL1278.Contig5_</w:t>
                  </w:r>
                  <w:proofErr w:type="spellStart"/>
                  <w:r w:rsidR="00404778"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916"/>
                  </w:tblGrid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504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404778" w:rsidRPr="00404778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404778" w:rsidRPr="00404778" w:rsidRDefault="00404778" w:rsidP="00404778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404778" w:rsidRPr="00404778" w:rsidRDefault="004657F3" w:rsidP="004657F3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="00404778"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Laccase</w:t>
                  </w:r>
                  <w:proofErr w:type="spellEnd"/>
                  <w:r w:rsidR="00404778"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-4-</w:t>
                  </w:r>
                  <w:proofErr w:type="spellStart"/>
                  <w:r w:rsidR="00404778" w:rsidRPr="00404778">
                    <w:rPr>
                      <w:rFonts w:asciiTheme="majorHAnsi" w:eastAsia="Times New Roman" w:hAnsiTheme="majorHAnsi" w:cstheme="minorHAnsi"/>
                      <w:color w:val="000000"/>
                    </w:rPr>
                    <w:t>like</w:t>
                  </w:r>
                  <w:proofErr w:type="spellEnd"/>
                </w:p>
              </w:tc>
            </w:tr>
            <w:tr w:rsidR="00404778" w:rsidRPr="00404778" w:rsidTr="00404778">
              <w:trPr>
                <w:trHeight w:val="34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7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1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404778" w:rsidRPr="00404778" w:rsidTr="00404778">
              <w:trPr>
                <w:trHeight w:val="31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5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70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04778" w:rsidRPr="00404778" w:rsidRDefault="00404778" w:rsidP="00404778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404778" w:rsidRPr="007F02B8" w:rsidRDefault="00404778" w:rsidP="00404778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404778" w:rsidRPr="007F02B8" w:rsidTr="00315F3B">
        <w:tc>
          <w:tcPr>
            <w:tcW w:w="1105" w:type="dxa"/>
          </w:tcPr>
          <w:p w:rsidR="00404778" w:rsidRPr="007F02B8" w:rsidRDefault="009E6F1A" w:rsidP="00404778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hvu</w:t>
            </w:r>
            <w:proofErr w:type="spellEnd"/>
            <w:r w:rsidRPr="007F02B8">
              <w:rPr>
                <w:rFonts w:asciiTheme="majorHAnsi" w:hAnsiTheme="majorHAnsi" w:cs="Arial"/>
              </w:rPr>
              <w:t>-miR399</w:t>
            </w: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  <w:p w:rsidR="009E6F1A" w:rsidRPr="007F02B8" w:rsidRDefault="009E6F1A" w:rsidP="00404778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9E6F1A" w:rsidRPr="007F02B8" w:rsidRDefault="009E6F1A" w:rsidP="009E6F1A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lastRenderedPageBreak/>
              <w:t>Phosphat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transporter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2 (PHO2) </w:t>
            </w:r>
            <w:proofErr w:type="spellStart"/>
            <w:r w:rsidRPr="007F02B8">
              <w:rPr>
                <w:rFonts w:asciiTheme="majorHAnsi" w:hAnsiTheme="majorHAnsi" w:cs="Arial"/>
              </w:rPr>
              <w:t>or</w:t>
            </w:r>
            <w:proofErr w:type="spellEnd"/>
          </w:p>
          <w:p w:rsidR="00404778" w:rsidRPr="007F02B8" w:rsidRDefault="009E6F1A" w:rsidP="009E6F1A">
            <w:pPr>
              <w:rPr>
                <w:rFonts w:asciiTheme="majorHAnsi" w:hAnsiTheme="majorHAnsi" w:cs="Arial"/>
              </w:rPr>
            </w:pPr>
            <w:proofErr w:type="spellStart"/>
            <w:r w:rsidRPr="007F02B8">
              <w:rPr>
                <w:rFonts w:asciiTheme="majorHAnsi" w:hAnsiTheme="majorHAnsi" w:cs="Arial"/>
              </w:rPr>
              <w:t>Putativ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ubiquitin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conjugating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7F02B8">
              <w:rPr>
                <w:rFonts w:asciiTheme="majorHAnsi" w:hAnsiTheme="majorHAnsi" w:cs="Arial"/>
              </w:rPr>
              <w:t>enzyme</w:t>
            </w:r>
            <w:proofErr w:type="spellEnd"/>
            <w:r w:rsidRPr="007F02B8">
              <w:rPr>
                <w:rFonts w:asciiTheme="majorHAnsi" w:hAnsiTheme="majorHAnsi" w:cs="Arial"/>
              </w:rPr>
              <w:t xml:space="preserve"> (UBC)</w:t>
            </w:r>
          </w:p>
        </w:tc>
        <w:tc>
          <w:tcPr>
            <w:tcW w:w="10748" w:type="dxa"/>
          </w:tcPr>
          <w:tbl>
            <w:tblPr>
              <w:tblW w:w="108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48"/>
              <w:gridCol w:w="1174"/>
              <w:gridCol w:w="1174"/>
              <w:gridCol w:w="1174"/>
              <w:gridCol w:w="1174"/>
              <w:gridCol w:w="1295"/>
              <w:gridCol w:w="1293"/>
            </w:tblGrid>
            <w:tr w:rsidR="009E6F1A" w:rsidRPr="009E6F1A" w:rsidTr="009E6F1A">
              <w:trPr>
                <w:trHeight w:val="315"/>
              </w:trPr>
              <w:tc>
                <w:tcPr>
                  <w:tcW w:w="33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CL876.Contig1_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3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7F02B8"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705344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57150</wp:posOffset>
                        </wp:positionV>
                        <wp:extent cx="2914650" cy="923925"/>
                        <wp:effectExtent l="0" t="0" r="635" b="635"/>
                        <wp:wrapNone/>
                        <wp:docPr id="65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41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05125" cy="914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56"/>
                  </w:tblGrid>
                  <w:tr w:rsidR="009E6F1A" w:rsidRPr="009E6F1A">
                    <w:trPr>
                      <w:trHeight w:val="269"/>
                      <w:tblCellSpacing w:w="0" w:type="dxa"/>
                    </w:trPr>
                    <w:tc>
                      <w:tcPr>
                        <w:tcW w:w="48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9E6F1A" w:rsidRPr="009E6F1A" w:rsidRDefault="009E6F1A" w:rsidP="009E6F1A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9E6F1A" w:rsidRPr="009E6F1A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E6F1A" w:rsidRPr="009E6F1A" w:rsidRDefault="009E6F1A" w:rsidP="009E6F1A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Phosphat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transporter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2 (PHO2)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or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br/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Putativ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ubiquitin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conjugating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enzym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UBC)</w:t>
                  </w:r>
                </w:p>
              </w:tc>
            </w:tr>
            <w:tr w:rsidR="009E6F1A" w:rsidRPr="009E6F1A" w:rsidTr="009E6F1A">
              <w:trPr>
                <w:trHeight w:val="330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31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31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40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285"/>
              </w:trPr>
              <w:tc>
                <w:tcPr>
                  <w:tcW w:w="3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2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300"/>
              </w:trPr>
              <w:tc>
                <w:tcPr>
                  <w:tcW w:w="33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b/>
                      <w:bCs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405"/>
              </w:trPr>
              <w:tc>
                <w:tcPr>
                  <w:tcW w:w="33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>
                    <w:rPr>
                      <w:rFonts w:asciiTheme="majorHAnsi" w:eastAsia="Times New Roman" w:hAnsiTheme="majorHAnsi" w:cstheme="minorHAnsi"/>
                      <w:noProof/>
                      <w:color w:val="000000"/>
                    </w:rPr>
                    <w:drawing>
                      <wp:anchor distT="0" distB="0" distL="114300" distR="114300" simplePos="0" relativeHeight="251706368" behindDoc="0" locked="0" layoutInCell="1" allowOverlap="1">
                        <wp:simplePos x="0" y="0"/>
                        <wp:positionH relativeFrom="column">
                          <wp:posOffset>1978025</wp:posOffset>
                        </wp:positionH>
                        <wp:positionV relativeFrom="paragraph">
                          <wp:posOffset>29210</wp:posOffset>
                        </wp:positionV>
                        <wp:extent cx="3032760" cy="985520"/>
                        <wp:effectExtent l="19050" t="0" r="0" b="0"/>
                        <wp:wrapNone/>
                        <wp:docPr id="64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42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32760" cy="9855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9E6F1A" w:rsidRPr="009E6F1A" w:rsidRDefault="009E6F1A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CL876.Contig4_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3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56"/>
                  </w:tblGrid>
                  <w:tr w:rsidR="009E6F1A" w:rsidRPr="009E6F1A">
                    <w:trPr>
                      <w:trHeight w:val="269"/>
                      <w:tblCellSpacing w:w="0" w:type="dxa"/>
                    </w:trPr>
                    <w:tc>
                      <w:tcPr>
                        <w:tcW w:w="48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9E6F1A" w:rsidRPr="009E6F1A" w:rsidRDefault="009E6F1A" w:rsidP="009E6F1A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  <w:tr w:rsidR="009E6F1A" w:rsidRPr="009E6F1A">
                    <w:trPr>
                      <w:trHeight w:val="269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E6F1A" w:rsidRPr="009E6F1A" w:rsidRDefault="009E6F1A" w:rsidP="009E6F1A">
                        <w:pPr>
                          <w:spacing w:after="0" w:line="240" w:lineRule="auto"/>
                          <w:rPr>
                            <w:rFonts w:asciiTheme="majorHAnsi" w:eastAsia="Times New Roman" w:hAnsiTheme="majorHAnsi" w:cstheme="minorHAnsi"/>
                            <w:color w:val="000000"/>
                          </w:rPr>
                        </w:pPr>
                      </w:p>
                    </w:tc>
                  </w:tr>
                </w:tbl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A12DCF" w:rsidRDefault="00A12DCF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  <w:p w:rsidR="009E6F1A" w:rsidRPr="009E6F1A" w:rsidRDefault="009E6F1A" w:rsidP="009E6F1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Phosphat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transporter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2 (PHO2)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or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br/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Putativ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ubiquitin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conjugating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</w:t>
                  </w:r>
                  <w:proofErr w:type="spellStart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>enzyme</w:t>
                  </w:r>
                  <w:proofErr w:type="spellEnd"/>
                  <w:r w:rsidRPr="009E6F1A">
                    <w:rPr>
                      <w:rFonts w:asciiTheme="majorHAnsi" w:eastAsia="Times New Roman" w:hAnsiTheme="majorHAnsi" w:cstheme="minorHAnsi"/>
                      <w:color w:val="000000"/>
                    </w:rPr>
                    <w:t xml:space="preserve"> (UBC)</w:t>
                  </w:r>
                </w:p>
              </w:tc>
            </w:tr>
            <w:tr w:rsidR="009E6F1A" w:rsidRPr="009E6F1A" w:rsidTr="009E6F1A">
              <w:trPr>
                <w:trHeight w:val="330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375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330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  <w:tr w:rsidR="009E6F1A" w:rsidRPr="009E6F1A" w:rsidTr="009E6F1A">
              <w:trPr>
                <w:trHeight w:val="420"/>
              </w:trPr>
              <w:tc>
                <w:tcPr>
                  <w:tcW w:w="33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48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6F1A" w:rsidRPr="009E6F1A" w:rsidRDefault="009E6F1A" w:rsidP="009E6F1A">
                  <w:pPr>
                    <w:spacing w:after="0" w:line="240" w:lineRule="auto"/>
                    <w:rPr>
                      <w:rFonts w:asciiTheme="majorHAnsi" w:eastAsia="Times New Roman" w:hAnsiTheme="majorHAnsi" w:cstheme="minorHAnsi"/>
                      <w:color w:val="000000"/>
                    </w:rPr>
                  </w:pPr>
                </w:p>
              </w:tc>
            </w:tr>
          </w:tbl>
          <w:p w:rsidR="00404778" w:rsidRPr="007F02B8" w:rsidRDefault="00404778" w:rsidP="00404778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9E6F1A" w:rsidRPr="007F02B8" w:rsidTr="00315F3B">
        <w:tc>
          <w:tcPr>
            <w:tcW w:w="1105" w:type="dxa"/>
          </w:tcPr>
          <w:p w:rsidR="004657F3" w:rsidRPr="004E63D1" w:rsidRDefault="004657F3" w:rsidP="004657F3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444</w:t>
            </w:r>
          </w:p>
          <w:p w:rsidR="004657F3" w:rsidRPr="004E63D1" w:rsidRDefault="004657F3" w:rsidP="004657F3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444a</w:t>
            </w:r>
          </w:p>
          <w:p w:rsidR="004657F3" w:rsidRPr="004E63D1" w:rsidRDefault="004657F3" w:rsidP="004657F3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444b</w:t>
            </w:r>
          </w:p>
          <w:p w:rsidR="009E6F1A" w:rsidRPr="004E63D1" w:rsidRDefault="004657F3" w:rsidP="004657F3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444c</w:t>
            </w:r>
          </w:p>
        </w:tc>
        <w:tc>
          <w:tcPr>
            <w:tcW w:w="2367" w:type="dxa"/>
          </w:tcPr>
          <w:p w:rsidR="009E6F1A" w:rsidRPr="004E63D1" w:rsidRDefault="004657F3" w:rsidP="009E6F1A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>MADS-</w:t>
            </w:r>
            <w:proofErr w:type="spellStart"/>
            <w:r w:rsidRPr="004E63D1">
              <w:rPr>
                <w:rFonts w:asciiTheme="majorHAnsi" w:hAnsiTheme="majorHAnsi" w:cs="Arial"/>
              </w:rPr>
              <w:t>box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transcription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ctor</w:t>
            </w:r>
            <w:proofErr w:type="spellEnd"/>
          </w:p>
        </w:tc>
        <w:tc>
          <w:tcPr>
            <w:tcW w:w="10748" w:type="dxa"/>
          </w:tcPr>
          <w:p w:rsidR="00A12DCF" w:rsidRDefault="00A12DCF"/>
          <w:p w:rsidR="00A12DCF" w:rsidRDefault="00A12DCF">
            <w:r>
              <w:rPr>
                <w:noProof/>
              </w:rPr>
              <w:drawing>
                <wp:anchor distT="0" distB="0" distL="114300" distR="114300" simplePos="0" relativeHeight="251708416" behindDoc="0" locked="0" layoutInCell="1" allowOverlap="1">
                  <wp:simplePos x="0" y="0"/>
                  <wp:positionH relativeFrom="column">
                    <wp:posOffset>1866265</wp:posOffset>
                  </wp:positionH>
                  <wp:positionV relativeFrom="paragraph">
                    <wp:posOffset>59690</wp:posOffset>
                  </wp:positionV>
                  <wp:extent cx="3056255" cy="1021080"/>
                  <wp:effectExtent l="19050" t="0" r="0" b="0"/>
                  <wp:wrapNone/>
                  <wp:docPr id="70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89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6255" cy="1021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10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16"/>
              <w:gridCol w:w="4896"/>
              <w:gridCol w:w="2688"/>
            </w:tblGrid>
            <w:tr w:rsidR="004657F3" w:rsidRPr="004657F3" w:rsidTr="004657F3">
              <w:trPr>
                <w:trHeight w:val="360"/>
              </w:trPr>
              <w:tc>
                <w:tcPr>
                  <w:tcW w:w="34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CL1260.Contig1_</w:t>
                  </w:r>
                  <w:proofErr w:type="spellStart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56"/>
                  </w:tblGrid>
                  <w:tr w:rsidR="004657F3" w:rsidRPr="004657F3">
                    <w:trPr>
                      <w:trHeight w:val="253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4657F3" w:rsidRPr="004657F3" w:rsidRDefault="004657F3" w:rsidP="004657F3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</w:rPr>
                        </w:pPr>
                      </w:p>
                    </w:tc>
                  </w:tr>
                  <w:tr w:rsidR="004657F3" w:rsidRPr="004657F3">
                    <w:trPr>
                      <w:trHeight w:val="253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4657F3" w:rsidRPr="004657F3" w:rsidRDefault="004657F3" w:rsidP="004657F3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</w:rPr>
                        </w:pPr>
                      </w:p>
                    </w:tc>
                  </w:tr>
                </w:tbl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4657F3" w:rsidP="00A12DCF">
                  <w:pPr>
                    <w:spacing w:after="0" w:line="240" w:lineRule="auto"/>
                    <w:ind w:left="-88" w:firstLine="88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MADS-</w:t>
                  </w:r>
                  <w:proofErr w:type="spellStart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box</w:t>
                  </w:r>
                  <w:proofErr w:type="spellEnd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  <w:p w:rsidR="004657F3" w:rsidRPr="004657F3" w:rsidRDefault="004657F3" w:rsidP="00A12DCF">
                  <w:pPr>
                    <w:spacing w:after="0" w:line="240" w:lineRule="auto"/>
                    <w:ind w:left="-88" w:firstLine="88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transcription</w:t>
                  </w:r>
                  <w:proofErr w:type="spellEnd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factor</w:t>
                  </w:r>
                  <w:proofErr w:type="spellEnd"/>
                  <w:r w:rsidRPr="004657F3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4657F3" w:rsidRPr="004657F3" w:rsidTr="004657F3">
              <w:trPr>
                <w:trHeight w:val="345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4657F3" w:rsidRPr="004657F3" w:rsidTr="004657F3">
              <w:trPr>
                <w:trHeight w:val="420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4657F3" w:rsidRPr="004657F3" w:rsidTr="004657F3">
              <w:trPr>
                <w:trHeight w:val="330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4657F3" w:rsidRPr="004657F3" w:rsidTr="004657F3">
              <w:trPr>
                <w:trHeight w:val="435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657F3" w:rsidRPr="004657F3" w:rsidRDefault="004657F3" w:rsidP="004657F3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9E6F1A" w:rsidRDefault="009E6F1A" w:rsidP="009E6F1A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  <w:p w:rsidR="004657F3" w:rsidRDefault="004657F3" w:rsidP="009E6F1A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  <w:p w:rsidR="004657F3" w:rsidRDefault="004657F3" w:rsidP="009E6F1A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  <w:p w:rsidR="004657F3" w:rsidRDefault="004657F3" w:rsidP="009E6F1A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  <w:p w:rsidR="009E0D19" w:rsidRPr="007F02B8" w:rsidRDefault="009E0D19" w:rsidP="00815B24">
            <w:pPr>
              <w:jc w:val="center"/>
              <w:rPr>
                <w:rFonts w:asciiTheme="majorHAnsi" w:eastAsia="Times New Roman" w:hAnsiTheme="majorHAnsi" w:cstheme="minorHAnsi"/>
                <w:color w:val="000000"/>
              </w:rPr>
            </w:pPr>
          </w:p>
        </w:tc>
      </w:tr>
      <w:tr w:rsidR="004657F3" w:rsidRPr="007F02B8" w:rsidTr="00315F3B">
        <w:tc>
          <w:tcPr>
            <w:tcW w:w="1105" w:type="dxa"/>
          </w:tcPr>
          <w:p w:rsidR="004657F3" w:rsidRPr="009531AE" w:rsidRDefault="004657F3" w:rsidP="004657F3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2367" w:type="dxa"/>
          </w:tcPr>
          <w:p w:rsidR="004657F3" w:rsidRDefault="004657F3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9E0D19" w:rsidRDefault="009E0D19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A12DCF" w:rsidRDefault="00A12DCF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  <w:p w:rsidR="00A12DCF" w:rsidRPr="009A3275" w:rsidRDefault="00A12DCF" w:rsidP="009E6F1A">
            <w:pPr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10748" w:type="dxa"/>
          </w:tcPr>
          <w:tbl>
            <w:tblPr>
              <w:tblW w:w="1100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16"/>
              <w:gridCol w:w="4896"/>
              <w:gridCol w:w="2688"/>
            </w:tblGrid>
            <w:tr w:rsidR="009E0D19" w:rsidRPr="009E0D19" w:rsidTr="009E0D19">
              <w:trPr>
                <w:trHeight w:val="330"/>
              </w:trPr>
              <w:tc>
                <w:tcPr>
                  <w:tcW w:w="34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CL3271.Contig2_</w:t>
                  </w:r>
                  <w:proofErr w:type="spellStart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10464" behindDoc="0" locked="0" layoutInCell="1" allowOverlap="1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76200</wp:posOffset>
                        </wp:positionV>
                        <wp:extent cx="2990850" cy="962025"/>
                        <wp:effectExtent l="0" t="0" r="635" b="635"/>
                        <wp:wrapNone/>
                        <wp:docPr id="71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29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81325" cy="9525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56"/>
                  </w:tblGrid>
                  <w:tr w:rsidR="009E0D19" w:rsidRPr="009E0D19">
                    <w:trPr>
                      <w:trHeight w:val="253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9E0D19" w:rsidRPr="009E0D19" w:rsidRDefault="009E0D19" w:rsidP="009E0D19">
                        <w:pPr>
                          <w:spacing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/>
                          </w:rPr>
                        </w:pPr>
                      </w:p>
                    </w:tc>
                  </w:tr>
                  <w:tr w:rsidR="009E0D19" w:rsidRPr="009E0D19">
                    <w:trPr>
                      <w:trHeight w:val="253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9E0D19" w:rsidRPr="009E0D19" w:rsidRDefault="009E0D19" w:rsidP="009E0D19">
                        <w:pPr>
                          <w:spacing w:after="0" w:line="240" w:lineRule="auto"/>
                          <w:rPr>
                            <w:rFonts w:ascii="Arial" w:eastAsia="Times New Roman" w:hAnsi="Arial" w:cs="Arial"/>
                            <w:color w:val="000000"/>
                          </w:rPr>
                        </w:pPr>
                      </w:p>
                    </w:tc>
                  </w:tr>
                </w:tbl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9E0D19" w:rsidP="009E0D19">
                  <w:pPr>
                    <w:spacing w:after="0" w:line="240" w:lineRule="auto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MADS-</w:t>
                  </w:r>
                  <w:proofErr w:type="spellStart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box</w:t>
                  </w:r>
                  <w:proofErr w:type="spellEnd"/>
                </w:p>
                <w:p w:rsidR="009E0D19" w:rsidRPr="009E0D19" w:rsidRDefault="009E0D19" w:rsidP="009E0D19">
                  <w:pPr>
                    <w:spacing w:after="0" w:line="240" w:lineRule="auto"/>
                    <w:jc w:val="center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transcription</w:t>
                  </w:r>
                  <w:proofErr w:type="spellEnd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>factor</w:t>
                  </w:r>
                  <w:proofErr w:type="spellEnd"/>
                  <w:r w:rsidRPr="009E0D19"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9E0D19" w:rsidRPr="009E0D19" w:rsidTr="009E0D19">
              <w:trPr>
                <w:trHeight w:val="450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9E0D19" w:rsidRPr="009E0D19" w:rsidTr="009E0D19">
              <w:trPr>
                <w:trHeight w:val="375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9E0D19" w:rsidRPr="009E0D19" w:rsidTr="009E0D19">
              <w:trPr>
                <w:trHeight w:val="300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9E0D19" w:rsidRPr="009E0D19" w:rsidTr="009E0D19">
              <w:trPr>
                <w:trHeight w:val="285"/>
              </w:trPr>
              <w:tc>
                <w:tcPr>
                  <w:tcW w:w="34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26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9E0D19" w:rsidRPr="009E0D19" w:rsidRDefault="009E0D19" w:rsidP="009E0D19">
                  <w:pPr>
                    <w:spacing w:after="0" w:line="240" w:lineRule="auto"/>
                    <w:rPr>
                      <w:rFonts w:ascii="Arial Narrow" w:eastAsia="Times New Roman" w:hAnsi="Arial Narrow" w:cs="Calibri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4657F3" w:rsidRPr="004657F3" w:rsidRDefault="004657F3" w:rsidP="004657F3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D14E90" w:rsidRPr="004E63D1" w:rsidTr="00315F3B">
        <w:tc>
          <w:tcPr>
            <w:tcW w:w="1105" w:type="dxa"/>
          </w:tcPr>
          <w:p w:rsidR="002E096A" w:rsidRPr="004E63D1" w:rsidRDefault="00D14E90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408</w:t>
            </w: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  <w:p w:rsidR="002E096A" w:rsidRPr="004E63D1" w:rsidRDefault="002E096A" w:rsidP="00D14E90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14E90" w:rsidRPr="004E63D1" w:rsidRDefault="00D14E90" w:rsidP="002E096A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eterotrimeric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G protein </w:t>
            </w:r>
            <w:proofErr w:type="spellStart"/>
            <w:r w:rsidRPr="004E63D1">
              <w:rPr>
                <w:rFonts w:asciiTheme="majorHAnsi" w:hAnsiTheme="majorHAnsi" w:cs="Arial"/>
              </w:rPr>
              <w:t>alpha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ubunit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ATP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gene 1 (AFG1)</w:t>
            </w:r>
          </w:p>
        </w:tc>
        <w:tc>
          <w:tcPr>
            <w:tcW w:w="10748" w:type="dxa"/>
          </w:tcPr>
          <w:p w:rsidR="00A12DCF" w:rsidRDefault="00A12DCF">
            <w:r>
              <w:rPr>
                <w:noProof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1866265</wp:posOffset>
                  </wp:positionH>
                  <wp:positionV relativeFrom="paragraph">
                    <wp:posOffset>102870</wp:posOffset>
                  </wp:positionV>
                  <wp:extent cx="3096895" cy="807085"/>
                  <wp:effectExtent l="19050" t="0" r="8255" b="0"/>
                  <wp:wrapNone/>
                  <wp:docPr id="4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5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6895" cy="8070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0532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183"/>
              <w:gridCol w:w="1202"/>
              <w:gridCol w:w="1201"/>
              <w:gridCol w:w="1201"/>
              <w:gridCol w:w="1201"/>
              <w:gridCol w:w="1272"/>
              <w:gridCol w:w="1272"/>
            </w:tblGrid>
            <w:tr w:rsidR="00D14E90" w:rsidRPr="004E63D1" w:rsidTr="00A12DCF">
              <w:trPr>
                <w:trHeight w:val="330"/>
              </w:trPr>
              <w:tc>
                <w:tcPr>
                  <w:tcW w:w="318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0341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05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65"/>
                  </w:tblGrid>
                  <w:tr w:rsidR="00D14E90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D14E90" w:rsidRPr="004E63D1" w:rsidRDefault="00D14E90" w:rsidP="00D14E90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  <w:r w:rsidRPr="004E63D1"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  <w:t xml:space="preserve"> </w:t>
                        </w:r>
                        <w:r w:rsidRPr="004E63D1"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  <w:br/>
                        </w:r>
                        <w:r w:rsidRPr="004E63D1"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  <w:br/>
                          <w:t xml:space="preserve">  </w:t>
                        </w:r>
                      </w:p>
                    </w:tc>
                  </w:tr>
                  <w:tr w:rsidR="00D14E90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14E90" w:rsidRPr="004E63D1" w:rsidRDefault="00D14E90" w:rsidP="00D14E90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Heterotrimeric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G protein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pha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ubunit</w:t>
                  </w:r>
                  <w:proofErr w:type="spellEnd"/>
                </w:p>
              </w:tc>
            </w:tr>
            <w:tr w:rsidR="00D14E90" w:rsidRPr="004E63D1" w:rsidTr="00A12DCF">
              <w:trPr>
                <w:trHeight w:val="330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390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34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31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14E90" w:rsidRPr="004E63D1" w:rsidRDefault="00A12DCF" w:rsidP="00D14E90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16608" behindDoc="0" locked="0" layoutInCell="1" allowOverlap="1">
                        <wp:simplePos x="0" y="0"/>
                        <wp:positionH relativeFrom="column">
                          <wp:posOffset>1823720</wp:posOffset>
                        </wp:positionH>
                        <wp:positionV relativeFrom="paragraph">
                          <wp:posOffset>-201930</wp:posOffset>
                        </wp:positionV>
                        <wp:extent cx="2992120" cy="818515"/>
                        <wp:effectExtent l="19050" t="0" r="0" b="0"/>
                        <wp:wrapNone/>
                        <wp:docPr id="5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266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92120" cy="8185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D14E90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gene31703_</w:t>
                  </w:r>
                  <w:proofErr w:type="spellStart"/>
                  <w:r w:rsidR="00D14E90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05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65"/>
                  </w:tblGrid>
                  <w:tr w:rsidR="00D14E90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14E90" w:rsidRPr="004E63D1" w:rsidRDefault="00D14E90" w:rsidP="00D14E90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14E90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14E90" w:rsidRPr="004E63D1" w:rsidRDefault="00D14E90" w:rsidP="00D14E90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TP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gene 1 (AFG1)</w:t>
                  </w: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14E90" w:rsidRPr="004E63D1" w:rsidTr="00A12DCF">
              <w:trPr>
                <w:trHeight w:val="285"/>
              </w:trPr>
              <w:tc>
                <w:tcPr>
                  <w:tcW w:w="31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05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44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14E90" w:rsidRPr="004E63D1" w:rsidRDefault="00D14E90" w:rsidP="00D14E90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14E90" w:rsidRPr="004E63D1" w:rsidRDefault="00D14E90" w:rsidP="00D14E90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14E90" w:rsidRPr="004E63D1" w:rsidTr="00315F3B">
        <w:tc>
          <w:tcPr>
            <w:tcW w:w="1105" w:type="dxa"/>
          </w:tcPr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1120</w:t>
            </w: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E96372" w:rsidRPr="004E63D1" w:rsidRDefault="00E96372" w:rsidP="00A12DCF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>COV1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3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816"/>
              <w:gridCol w:w="4550"/>
              <w:gridCol w:w="3014"/>
            </w:tblGrid>
            <w:tr w:rsidR="00E96372" w:rsidRPr="004E63D1" w:rsidTr="00815B24">
              <w:trPr>
                <w:trHeight w:val="375"/>
              </w:trPr>
              <w:tc>
                <w:tcPr>
                  <w:tcW w:w="38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5B24" w:rsidRPr="004E63D1" w:rsidRDefault="00815B2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18656" behindDoc="0" locked="0" layoutInCell="1" allowOverlap="1">
                        <wp:simplePos x="0" y="0"/>
                        <wp:positionH relativeFrom="column">
                          <wp:posOffset>1946275</wp:posOffset>
                        </wp:positionH>
                        <wp:positionV relativeFrom="paragraph">
                          <wp:posOffset>-54610</wp:posOffset>
                        </wp:positionV>
                        <wp:extent cx="3064510" cy="890270"/>
                        <wp:effectExtent l="19050" t="0" r="2540" b="0"/>
                        <wp:wrapNone/>
                        <wp:docPr id="11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3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4510" cy="8902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177E08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</w:t>
                  </w:r>
                </w:p>
                <w:p w:rsidR="00E96372" w:rsidRPr="004E63D1" w:rsidRDefault="00815B2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  </w:t>
                  </w:r>
                  <w:r w:rsidR="00177E08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r w:rsidR="00E96372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58.Contig8_</w:t>
                  </w:r>
                  <w:proofErr w:type="spellStart"/>
                  <w:r w:rsidR="00E96372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55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0"/>
                  </w:tblGrid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301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6372" w:rsidRPr="004E63D1" w:rsidRDefault="00E96372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V1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</w:t>
                  </w:r>
                </w:p>
              </w:tc>
            </w:tr>
            <w:tr w:rsidR="00E96372" w:rsidRPr="004E63D1" w:rsidTr="00815B24">
              <w:trPr>
                <w:trHeight w:val="34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5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3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96372" w:rsidRPr="004E63D1" w:rsidTr="00815B24">
              <w:trPr>
                <w:trHeight w:val="330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5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3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96372" w:rsidRPr="004E63D1" w:rsidTr="00815B24">
              <w:trPr>
                <w:trHeight w:val="31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5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3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96372" w:rsidRPr="004E63D1" w:rsidTr="00815B24">
              <w:trPr>
                <w:trHeight w:val="34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5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301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14E90" w:rsidRPr="004E63D1" w:rsidRDefault="00D14E90" w:rsidP="00D14E90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96372" w:rsidRPr="004E63D1" w:rsidTr="00315F3B">
        <w:tc>
          <w:tcPr>
            <w:tcW w:w="1105" w:type="dxa"/>
          </w:tcPr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1121</w:t>
            </w:r>
          </w:p>
        </w:tc>
        <w:tc>
          <w:tcPr>
            <w:tcW w:w="2367" w:type="dxa"/>
          </w:tcPr>
          <w:p w:rsidR="00E96372" w:rsidRPr="004E63D1" w:rsidRDefault="00E96372" w:rsidP="00D14E90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>Serine/</w:t>
            </w:r>
            <w:proofErr w:type="spellStart"/>
            <w:r w:rsidRPr="004E63D1">
              <w:rPr>
                <w:rFonts w:asciiTheme="majorHAnsi" w:hAnsiTheme="majorHAnsi" w:cs="Arial"/>
              </w:rPr>
              <w:t>threon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kinase</w:t>
            </w:r>
            <w:proofErr w:type="spellEnd"/>
            <w:r w:rsidRPr="004E63D1">
              <w:rPr>
                <w:rFonts w:asciiTheme="majorHAnsi" w:hAnsiTheme="majorHAnsi" w:cs="Arial"/>
              </w:rPr>
              <w:tab/>
            </w:r>
          </w:p>
        </w:tc>
        <w:tc>
          <w:tcPr>
            <w:tcW w:w="10748" w:type="dxa"/>
          </w:tcPr>
          <w:p w:rsidR="00815B24" w:rsidRPr="004E63D1" w:rsidRDefault="00815B24">
            <w:pPr>
              <w:rPr>
                <w:rFonts w:asciiTheme="majorHAnsi" w:hAnsiTheme="majorHAnsi"/>
              </w:rPr>
            </w:pPr>
          </w:p>
          <w:p w:rsidR="00815B24" w:rsidRPr="004E63D1" w:rsidRDefault="00815B24">
            <w:pPr>
              <w:rPr>
                <w:rFonts w:asciiTheme="majorHAnsi" w:hAnsiTheme="majorHAnsi"/>
              </w:rPr>
            </w:pPr>
            <w:r w:rsidRPr="004E63D1">
              <w:rPr>
                <w:rFonts w:asciiTheme="majorHAnsi" w:hAnsiTheme="majorHAnsi"/>
                <w:noProof/>
              </w:rPr>
              <w:drawing>
                <wp:anchor distT="0" distB="0" distL="114300" distR="114300" simplePos="0" relativeHeight="251720704" behindDoc="0" locked="0" layoutInCell="1" allowOverlap="1">
                  <wp:simplePos x="0" y="0"/>
                  <wp:positionH relativeFrom="column">
                    <wp:posOffset>2014220</wp:posOffset>
                  </wp:positionH>
                  <wp:positionV relativeFrom="paragraph">
                    <wp:posOffset>6985</wp:posOffset>
                  </wp:positionV>
                  <wp:extent cx="3062605" cy="937895"/>
                  <wp:effectExtent l="19050" t="0" r="4445" b="0"/>
                  <wp:wrapNone/>
                  <wp:docPr id="15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1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2605" cy="9378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11444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79"/>
              <w:gridCol w:w="4534"/>
              <w:gridCol w:w="2375"/>
              <w:gridCol w:w="1056"/>
            </w:tblGrid>
            <w:tr w:rsidR="00E96372" w:rsidRPr="004E63D1" w:rsidTr="002E096A">
              <w:trPr>
                <w:trHeight w:val="390"/>
              </w:trPr>
              <w:tc>
                <w:tcPr>
                  <w:tcW w:w="347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697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815B24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394"/>
                  </w:tblGrid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/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hreon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</w:p>
              </w:tc>
              <w:tc>
                <w:tcPr>
                  <w:tcW w:w="10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15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90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45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30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30"/>
              </w:trPr>
              <w:tc>
                <w:tcPr>
                  <w:tcW w:w="347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96372" w:rsidRPr="004E63D1" w:rsidRDefault="00815B24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lastRenderedPageBreak/>
                    <w:drawing>
                      <wp:anchor distT="0" distB="0" distL="114300" distR="114300" simplePos="0" relativeHeight="251721728" behindDoc="0" locked="0" layoutInCell="1" allowOverlap="1">
                        <wp:simplePos x="0" y="0"/>
                        <wp:positionH relativeFrom="column">
                          <wp:posOffset>1894840</wp:posOffset>
                        </wp:positionH>
                        <wp:positionV relativeFrom="paragraph">
                          <wp:posOffset>-70485</wp:posOffset>
                        </wp:positionV>
                        <wp:extent cx="3080385" cy="878205"/>
                        <wp:effectExtent l="19050" t="0" r="5715" b="0"/>
                        <wp:wrapNone/>
                        <wp:docPr id="14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5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80385" cy="8782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E96372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gene28145_</w:t>
                  </w:r>
                  <w:proofErr w:type="spellStart"/>
                  <w:r w:rsidR="00E96372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53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394"/>
                  </w:tblGrid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96372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96372" w:rsidRPr="004E63D1" w:rsidRDefault="00E96372" w:rsidP="00E96372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/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hreon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</w:p>
              </w:tc>
              <w:tc>
                <w:tcPr>
                  <w:tcW w:w="10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30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15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75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  <w:tr w:rsidR="00E96372" w:rsidRPr="004E63D1" w:rsidTr="002E096A">
              <w:trPr>
                <w:trHeight w:val="330"/>
              </w:trPr>
              <w:tc>
                <w:tcPr>
                  <w:tcW w:w="347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53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375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10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96372" w:rsidRPr="004E63D1" w:rsidRDefault="00E96372" w:rsidP="00E96372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b/>
                      <w:bCs/>
                      <w:color w:val="000000"/>
                    </w:rPr>
                  </w:pPr>
                </w:p>
              </w:tc>
            </w:tr>
          </w:tbl>
          <w:p w:rsidR="00E96372" w:rsidRPr="004E63D1" w:rsidRDefault="00E96372" w:rsidP="00E96372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2E096A" w:rsidRPr="004E63D1" w:rsidTr="00315F3B">
        <w:tc>
          <w:tcPr>
            <w:tcW w:w="1105" w:type="dxa"/>
          </w:tcPr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1122</w:t>
            </w: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Phospholip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A2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Universal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tress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(USP)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WIR1</w:t>
            </w: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3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816"/>
              <w:gridCol w:w="4976"/>
              <w:gridCol w:w="2588"/>
            </w:tblGrid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5B2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23776" behindDoc="0" locked="0" layoutInCell="1" allowOverlap="1">
                        <wp:simplePos x="0" y="0"/>
                        <wp:positionH relativeFrom="column">
                          <wp:posOffset>1966595</wp:posOffset>
                        </wp:positionH>
                        <wp:positionV relativeFrom="paragraph">
                          <wp:posOffset>60325</wp:posOffset>
                        </wp:positionV>
                        <wp:extent cx="2997200" cy="795020"/>
                        <wp:effectExtent l="19050" t="0" r="0" b="0"/>
                        <wp:wrapNone/>
                        <wp:docPr id="16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6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97200" cy="7950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177E08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</w:t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</w:t>
                  </w:r>
                </w:p>
                <w:p w:rsidR="006B7404" w:rsidRPr="004E63D1" w:rsidRDefault="00815B2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    </w:t>
                  </w:r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.Contig23_</w:t>
                  </w:r>
                  <w:proofErr w:type="spellStart"/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36"/>
                  </w:tblGrid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B7404" w:rsidRPr="004E63D1" w:rsidRDefault="006B740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hospholip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A2 </w:t>
                  </w: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5B24" w:rsidRPr="004E63D1" w:rsidRDefault="006B740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25824" behindDoc="0" locked="0" layoutInCell="1" allowOverlap="1">
                        <wp:simplePos x="0" y="0"/>
                        <wp:positionH relativeFrom="column">
                          <wp:posOffset>1966595</wp:posOffset>
                        </wp:positionH>
                        <wp:positionV relativeFrom="paragraph">
                          <wp:posOffset>74930</wp:posOffset>
                        </wp:positionV>
                        <wp:extent cx="3032125" cy="771525"/>
                        <wp:effectExtent l="19050" t="0" r="0" b="0"/>
                        <wp:wrapNone/>
                        <wp:docPr id="18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7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32125" cy="771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177E08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</w:t>
                  </w:r>
                </w:p>
                <w:p w:rsidR="006B7404" w:rsidRPr="004E63D1" w:rsidRDefault="00815B2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</w:t>
                  </w:r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301.Contig1_</w:t>
                  </w:r>
                  <w:proofErr w:type="spellStart"/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36"/>
                  </w:tblGrid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15B24" w:rsidRPr="004E63D1" w:rsidRDefault="006B7404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versal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tress</w:t>
                  </w:r>
                  <w:proofErr w:type="spellEnd"/>
                </w:p>
                <w:p w:rsidR="006B7404" w:rsidRPr="004E63D1" w:rsidRDefault="006B7404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(USP)</w:t>
                  </w: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15B24" w:rsidRPr="004E63D1" w:rsidRDefault="00177E08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</w:t>
                  </w:r>
                </w:p>
                <w:p w:rsidR="006B7404" w:rsidRPr="004E63D1" w:rsidRDefault="00815B24" w:rsidP="00177E08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27872" behindDoc="0" locked="0" layoutInCell="1" allowOverlap="1">
                        <wp:simplePos x="0" y="0"/>
                        <wp:positionH relativeFrom="column">
                          <wp:posOffset>2038350</wp:posOffset>
                        </wp:positionH>
                        <wp:positionV relativeFrom="paragraph">
                          <wp:posOffset>147955</wp:posOffset>
                        </wp:positionV>
                        <wp:extent cx="2937510" cy="771525"/>
                        <wp:effectExtent l="19050" t="0" r="0" b="0"/>
                        <wp:wrapNone/>
                        <wp:docPr id="19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8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37510" cy="771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</w:t>
                  </w:r>
                  <w:r w:rsidR="00177E08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147.Contig2_</w:t>
                  </w:r>
                  <w:proofErr w:type="spellStart"/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836"/>
                  </w:tblGrid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6B740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6B7404" w:rsidRPr="004E63D1" w:rsidRDefault="006B7404" w:rsidP="006B740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B7404" w:rsidRPr="004E63D1" w:rsidRDefault="00815B24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</w:t>
                  </w:r>
                  <w:r w:rsidR="006B740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WIR1</w:t>
                  </w: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6B7404" w:rsidRPr="004E63D1" w:rsidTr="006B7404">
              <w:trPr>
                <w:trHeight w:val="285"/>
              </w:trPr>
              <w:tc>
                <w:tcPr>
                  <w:tcW w:w="38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6B7404" w:rsidRPr="004E63D1" w:rsidRDefault="006B7404" w:rsidP="006B740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2E096A" w:rsidRPr="004E63D1" w:rsidRDefault="002E096A" w:rsidP="00E96372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6B7404" w:rsidRPr="004E63D1" w:rsidTr="00315F3B">
        <w:tc>
          <w:tcPr>
            <w:tcW w:w="1105" w:type="dxa"/>
          </w:tcPr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1126</w:t>
            </w:r>
          </w:p>
        </w:tc>
        <w:tc>
          <w:tcPr>
            <w:tcW w:w="2367" w:type="dxa"/>
          </w:tcPr>
          <w:p w:rsidR="006B7404" w:rsidRPr="004E63D1" w:rsidRDefault="006B7404" w:rsidP="00D14E90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Zinc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inge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ccch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domain-</w:t>
            </w:r>
            <w:proofErr w:type="spellStart"/>
            <w:r w:rsidRPr="004E63D1">
              <w:rPr>
                <w:rFonts w:asciiTheme="majorHAnsi" w:hAnsiTheme="majorHAnsi" w:cs="Arial"/>
              </w:rPr>
              <w:t>contain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  <w:p w:rsidR="00815B24" w:rsidRPr="004E63D1" w:rsidRDefault="00815B24" w:rsidP="00D14E90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D14E90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D14E90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261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01"/>
              <w:gridCol w:w="1154"/>
              <w:gridCol w:w="1154"/>
              <w:gridCol w:w="1154"/>
              <w:gridCol w:w="1154"/>
              <w:gridCol w:w="1208"/>
              <w:gridCol w:w="1207"/>
            </w:tblGrid>
            <w:tr w:rsidR="00BA60E4" w:rsidRPr="004E63D1" w:rsidTr="00BA60E4">
              <w:trPr>
                <w:trHeight w:val="375"/>
              </w:trPr>
              <w:tc>
                <w:tcPr>
                  <w:tcW w:w="375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lastRenderedPageBreak/>
                    <w:drawing>
                      <wp:anchor distT="0" distB="0" distL="114300" distR="114300" simplePos="0" relativeHeight="251730944" behindDoc="0" locked="0" layoutInCell="1" allowOverlap="1">
                        <wp:simplePos x="0" y="0"/>
                        <wp:positionH relativeFrom="column">
                          <wp:posOffset>2149475</wp:posOffset>
                        </wp:positionH>
                        <wp:positionV relativeFrom="paragraph">
                          <wp:posOffset>14605</wp:posOffset>
                        </wp:positionV>
                        <wp:extent cx="2943860" cy="699770"/>
                        <wp:effectExtent l="19050" t="0" r="8890" b="0"/>
                        <wp:wrapNone/>
                        <wp:docPr id="21" name="Picture 1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20" name="Picture 1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43860" cy="6997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067.Contig1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br/>
                    <w:t>CL6067.Contig3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24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76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Zinc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ing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cch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domain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ntain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375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45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30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7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15"/>
              </w:trPr>
              <w:tc>
                <w:tcPr>
                  <w:tcW w:w="3759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29920" behindDoc="0" locked="0" layoutInCell="1" allowOverlap="1">
                        <wp:simplePos x="0" y="0"/>
                        <wp:positionH relativeFrom="column">
                          <wp:posOffset>1906270</wp:posOffset>
                        </wp:positionH>
                        <wp:positionV relativeFrom="paragraph">
                          <wp:posOffset>-316865</wp:posOffset>
                        </wp:positionV>
                        <wp:extent cx="3062605" cy="842645"/>
                        <wp:effectExtent l="19050" t="0" r="4445" b="0"/>
                        <wp:wrapNone/>
                        <wp:docPr id="20" name="Picture 1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319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2605" cy="84264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067.Contig2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24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76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Zinc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ing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cch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domain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ntain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390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30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15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375"/>
              </w:trPr>
              <w:tc>
                <w:tcPr>
                  <w:tcW w:w="3759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24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7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6B7404" w:rsidRPr="004E63D1" w:rsidRDefault="006B7404" w:rsidP="006B7404">
            <w:pPr>
              <w:rPr>
                <w:rFonts w:asciiTheme="majorHAnsi" w:eastAsia="Times New Roman" w:hAnsiTheme="majorHAnsi" w:cs="Calibri"/>
                <w:noProof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04</w:t>
            </w: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 xml:space="preserve">PHD </w:t>
            </w:r>
            <w:proofErr w:type="spellStart"/>
            <w:r w:rsidRPr="004E63D1">
              <w:rPr>
                <w:rFonts w:asciiTheme="majorHAnsi" w:hAnsiTheme="majorHAnsi" w:cs="Arial"/>
              </w:rPr>
              <w:t>finge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AP-1 </w:t>
            </w:r>
            <w:proofErr w:type="spellStart"/>
            <w:r w:rsidRPr="004E63D1">
              <w:rPr>
                <w:rFonts w:asciiTheme="majorHAnsi" w:hAnsiTheme="majorHAnsi" w:cs="Arial"/>
              </w:rPr>
              <w:t>complex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ubunit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ubtil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Tetratricopeptid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repeat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contain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Transcription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elongation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ct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(TFIIS)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3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40"/>
              <w:gridCol w:w="1138"/>
              <w:gridCol w:w="1138"/>
              <w:gridCol w:w="1138"/>
              <w:gridCol w:w="1138"/>
              <w:gridCol w:w="1220"/>
              <w:gridCol w:w="1220"/>
            </w:tblGrid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32992" behindDoc="0" locked="0" layoutInCell="1" allowOverlap="1">
                        <wp:simplePos x="0" y="0"/>
                        <wp:positionH relativeFrom="column">
                          <wp:posOffset>2207895</wp:posOffset>
                        </wp:positionH>
                        <wp:positionV relativeFrom="paragraph">
                          <wp:posOffset>-6985</wp:posOffset>
                        </wp:positionV>
                        <wp:extent cx="3040380" cy="771525"/>
                        <wp:effectExtent l="19050" t="0" r="7620" b="0"/>
                        <wp:wrapNone/>
                        <wp:docPr id="24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5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40380" cy="771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242.Contig3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PHD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ing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34016" behindDoc="0" locked="0" layoutInCell="1" allowOverlap="1">
                        <wp:simplePos x="0" y="0"/>
                        <wp:positionH relativeFrom="column">
                          <wp:posOffset>2203450</wp:posOffset>
                        </wp:positionH>
                        <wp:positionV relativeFrom="paragraph">
                          <wp:posOffset>-7620</wp:posOffset>
                        </wp:positionV>
                        <wp:extent cx="2997200" cy="700405"/>
                        <wp:effectExtent l="19050" t="0" r="0" b="0"/>
                        <wp:wrapNone/>
                        <wp:docPr id="23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6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97200" cy="7004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239.Contig1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AP-1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mplex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ubunit</w:t>
                  </w:r>
                  <w:proofErr w:type="spellEnd"/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35040" behindDoc="0" locked="0" layoutInCell="1" allowOverlap="1">
                        <wp:simplePos x="0" y="0"/>
                        <wp:positionH relativeFrom="column">
                          <wp:posOffset>2160905</wp:posOffset>
                        </wp:positionH>
                        <wp:positionV relativeFrom="paragraph">
                          <wp:posOffset>-242570</wp:posOffset>
                        </wp:positionV>
                        <wp:extent cx="2967990" cy="770890"/>
                        <wp:effectExtent l="19050" t="0" r="3810" b="0"/>
                        <wp:wrapNone/>
                        <wp:docPr id="22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7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7990" cy="7708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904.Contig1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ubtil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3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40"/>
              <w:gridCol w:w="1138"/>
              <w:gridCol w:w="1138"/>
              <w:gridCol w:w="1138"/>
              <w:gridCol w:w="1138"/>
              <w:gridCol w:w="1220"/>
              <w:gridCol w:w="1220"/>
            </w:tblGrid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815B2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37088" behindDoc="0" locked="0" layoutInCell="1" allowOverlap="1">
                        <wp:simplePos x="0" y="0"/>
                        <wp:positionH relativeFrom="column">
                          <wp:posOffset>2160905</wp:posOffset>
                        </wp:positionH>
                        <wp:positionV relativeFrom="paragraph">
                          <wp:posOffset>-74295</wp:posOffset>
                        </wp:positionV>
                        <wp:extent cx="2961640" cy="748030"/>
                        <wp:effectExtent l="19050" t="0" r="0" b="0"/>
                        <wp:wrapNone/>
                        <wp:docPr id="26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8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1640" cy="7480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62.Contig5_</w:t>
                  </w:r>
                  <w:proofErr w:type="spellStart"/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etratricopeptid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epeat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ntain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7869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38112" behindDoc="0" locked="0" layoutInCell="1" allowOverlap="1">
                        <wp:simplePos x="0" y="0"/>
                        <wp:positionH relativeFrom="column">
                          <wp:posOffset>114300</wp:posOffset>
                        </wp:positionH>
                        <wp:positionV relativeFrom="paragraph">
                          <wp:posOffset>66675</wp:posOffset>
                        </wp:positionV>
                        <wp:extent cx="2924175" cy="762000"/>
                        <wp:effectExtent l="19050" t="0" r="9525" b="0"/>
                        <wp:wrapNone/>
                        <wp:docPr id="25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9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24175" cy="76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464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ranscriptio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elongatio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cto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(TFIIS)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07</w:t>
            </w: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 xml:space="preserve">Protein </w:t>
            </w:r>
            <w:proofErr w:type="spellStart"/>
            <w:r w:rsidRPr="004E63D1">
              <w:rPr>
                <w:rFonts w:asciiTheme="majorHAnsi" w:hAnsiTheme="majorHAnsi" w:cs="Arial"/>
              </w:rPr>
              <w:t>phosphat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Serine/</w:t>
            </w:r>
            <w:proofErr w:type="spellStart"/>
            <w:r w:rsidRPr="004E63D1">
              <w:rPr>
                <w:rFonts w:asciiTheme="majorHAnsi" w:hAnsiTheme="majorHAnsi" w:cs="Arial"/>
              </w:rPr>
              <w:t>argin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repetitiv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matrix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3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40"/>
              <w:gridCol w:w="1138"/>
              <w:gridCol w:w="1138"/>
              <w:gridCol w:w="1138"/>
              <w:gridCol w:w="1138"/>
              <w:gridCol w:w="1221"/>
              <w:gridCol w:w="1219"/>
            </w:tblGrid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929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0160" behindDoc="0" locked="0" layoutInCell="1" allowOverlap="1">
                        <wp:simplePos x="0" y="0"/>
                        <wp:positionH relativeFrom="column">
                          <wp:posOffset>95250</wp:posOffset>
                        </wp:positionH>
                        <wp:positionV relativeFrom="paragraph">
                          <wp:posOffset>76200</wp:posOffset>
                        </wp:positionV>
                        <wp:extent cx="2876550" cy="657225"/>
                        <wp:effectExtent l="0" t="0" r="0" b="635"/>
                        <wp:wrapNone/>
                        <wp:docPr id="28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3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67025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</w:p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hosphat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2C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012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1184" behindDoc="0" locked="0" layoutInCell="1" allowOverlap="1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76200</wp:posOffset>
                        </wp:positionV>
                        <wp:extent cx="2924175" cy="714375"/>
                        <wp:effectExtent l="0" t="0" r="0" b="0"/>
                        <wp:wrapNone/>
                        <wp:docPr id="27" name="Picture 1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31" name="Picture 1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05125" cy="6953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4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/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rgin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epetitiv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matrix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1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8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14</w:t>
            </w: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Phospholipid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translocat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ATP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GTP-</w:t>
            </w:r>
            <w:proofErr w:type="spellStart"/>
            <w:r w:rsidRPr="004E63D1">
              <w:rPr>
                <w:rFonts w:asciiTheme="majorHAnsi" w:hAnsiTheme="majorHAnsi" w:cs="Arial"/>
              </w:rPr>
              <w:t>bind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Ethyle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responsiv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ct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Transcription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ct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jumonji</w:t>
            </w:r>
            <w:proofErr w:type="spellEnd"/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08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76"/>
              <w:gridCol w:w="4896"/>
              <w:gridCol w:w="2588"/>
            </w:tblGrid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83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3232" behindDoc="0" locked="0" layoutInCell="1" allowOverlap="1">
                        <wp:simplePos x="0" y="0"/>
                        <wp:positionH relativeFrom="column">
                          <wp:posOffset>9525</wp:posOffset>
                        </wp:positionH>
                        <wp:positionV relativeFrom="paragraph">
                          <wp:posOffset>95250</wp:posOffset>
                        </wp:positionV>
                        <wp:extent cx="3028950" cy="676275"/>
                        <wp:effectExtent l="0" t="0" r="635" b="0"/>
                        <wp:wrapNone/>
                        <wp:docPr id="36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37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19425" cy="657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56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hospholipid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ranslocat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TPase</w:t>
                  </w:r>
                  <w:proofErr w:type="spellEnd"/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08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68"/>
              <w:gridCol w:w="1188"/>
              <w:gridCol w:w="1188"/>
              <w:gridCol w:w="1188"/>
              <w:gridCol w:w="1188"/>
              <w:gridCol w:w="1257"/>
              <w:gridCol w:w="1255"/>
            </w:tblGrid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7041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5280" behindDoc="0" locked="0" layoutInCell="1" allowOverlap="1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104775</wp:posOffset>
                        </wp:positionV>
                        <wp:extent cx="2981325" cy="714375"/>
                        <wp:effectExtent l="0" t="0" r="635" b="0"/>
                        <wp:wrapNone/>
                        <wp:docPr id="42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38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2275" cy="7048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GTP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bind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423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6304" behindDoc="0" locked="0" layoutInCell="1" allowOverlap="1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123825</wp:posOffset>
                        </wp:positionV>
                        <wp:extent cx="2905125" cy="685800"/>
                        <wp:effectExtent l="0" t="0" r="635" b="635"/>
                        <wp:wrapNone/>
                        <wp:docPr id="40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39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95600" cy="6762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Ethyle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esponsiv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ctor</w:t>
                  </w:r>
                  <w:proofErr w:type="spellEnd"/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225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7328" behindDoc="0" locked="0" layoutInCell="1" allowOverlap="1">
                        <wp:simplePos x="0" y="0"/>
                        <wp:positionH relativeFrom="column">
                          <wp:posOffset>114300</wp:posOffset>
                        </wp:positionH>
                        <wp:positionV relativeFrom="paragraph">
                          <wp:posOffset>104775</wp:posOffset>
                        </wp:positionV>
                        <wp:extent cx="2924175" cy="704850"/>
                        <wp:effectExtent l="0" t="0" r="0" b="635"/>
                        <wp:wrapNone/>
                        <wp:docPr id="37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4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14650" cy="6953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12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ranscriptio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cto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jumonji</w:t>
                  </w:r>
                  <w:proofErr w:type="spellEnd"/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19</w:t>
            </w: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Tubulin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tyros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lig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</w:p>
        </w:tc>
        <w:tc>
          <w:tcPr>
            <w:tcW w:w="10748" w:type="dxa"/>
          </w:tcPr>
          <w:tbl>
            <w:tblPr>
              <w:tblW w:w="108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76"/>
              <w:gridCol w:w="4896"/>
              <w:gridCol w:w="2588"/>
            </w:tblGrid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26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49376" behindDoc="0" locked="0" layoutInCell="1" allowOverlap="1">
                        <wp:simplePos x="0" y="0"/>
                        <wp:positionH relativeFrom="column">
                          <wp:posOffset>95250</wp:posOffset>
                        </wp:positionH>
                        <wp:positionV relativeFrom="paragraph">
                          <wp:posOffset>95250</wp:posOffset>
                        </wp:positionV>
                        <wp:extent cx="2924175" cy="733425"/>
                        <wp:effectExtent l="0" t="0" r="0" b="635"/>
                        <wp:wrapNone/>
                        <wp:docPr id="43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341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24175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56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8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ubuli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yrosine</w:t>
                  </w:r>
                  <w:proofErr w:type="spellEnd"/>
                </w:p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g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BA60E4">
              <w:trPr>
                <w:trHeight w:val="285"/>
              </w:trPr>
              <w:tc>
                <w:tcPr>
                  <w:tcW w:w="33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BA60E4" w:rsidRPr="004E63D1" w:rsidTr="00315F3B">
        <w:tc>
          <w:tcPr>
            <w:tcW w:w="1105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21</w:t>
            </w: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BA60E4" w:rsidRPr="004E63D1" w:rsidRDefault="00BA60E4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Rough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heath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2-</w:t>
            </w:r>
            <w:proofErr w:type="spellStart"/>
            <w:r w:rsidRPr="004E63D1">
              <w:rPr>
                <w:rFonts w:asciiTheme="majorHAnsi" w:hAnsiTheme="majorHAnsi" w:cs="Arial"/>
              </w:rPr>
              <w:t>interact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KH domain protein (RIK)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Lysophosphatidylchol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Acyltransfer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Respirator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burst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xidase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F2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Cytochrom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450</w:t>
            </w:r>
          </w:p>
          <w:p w:rsidR="00DA1AF9" w:rsidRDefault="00DA1AF9" w:rsidP="00BA60E4">
            <w:pPr>
              <w:rPr>
                <w:rFonts w:asciiTheme="majorHAnsi" w:hAnsiTheme="majorHAnsi" w:cs="Arial"/>
              </w:rPr>
            </w:pPr>
          </w:p>
          <w:p w:rsidR="00A12DCF" w:rsidRPr="004E63D1" w:rsidRDefault="00A12DCF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0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36"/>
              <w:gridCol w:w="4840"/>
              <w:gridCol w:w="2704"/>
            </w:tblGrid>
            <w:tr w:rsidR="00BA60E4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527.Contig3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48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A60E4" w:rsidRPr="004E63D1" w:rsidRDefault="00DA1AF9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1424" behindDoc="0" locked="0" layoutInCell="1" allowOverlap="1">
                        <wp:simplePos x="0" y="0"/>
                        <wp:positionH relativeFrom="column">
                          <wp:posOffset>37465</wp:posOffset>
                        </wp:positionH>
                        <wp:positionV relativeFrom="paragraph">
                          <wp:posOffset>-267970</wp:posOffset>
                        </wp:positionV>
                        <wp:extent cx="2961640" cy="735965"/>
                        <wp:effectExtent l="19050" t="0" r="0" b="0"/>
                        <wp:wrapNone/>
                        <wp:docPr id="44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1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1640" cy="7359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00"/>
                  </w:tblGrid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BA60E4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BA60E4" w:rsidRPr="004E63D1" w:rsidRDefault="00BA60E4" w:rsidP="00BA60E4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04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12DCF" w:rsidRDefault="00BA60E4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ough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heath</w:t>
                  </w:r>
                  <w:proofErr w:type="spellEnd"/>
                </w:p>
                <w:p w:rsidR="00A12DCF" w:rsidRDefault="00BA60E4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2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interact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  <w:p w:rsidR="00A12DCF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r w:rsidR="00BA60E4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H domain</w:t>
                  </w:r>
                </w:p>
                <w:p w:rsidR="00BA60E4" w:rsidRPr="004E63D1" w:rsidRDefault="00BA60E4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(RIK)</w:t>
                  </w:r>
                </w:p>
              </w:tc>
            </w:tr>
            <w:tr w:rsidR="00BA60E4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BA60E4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04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BA60E4" w:rsidRPr="004E63D1" w:rsidRDefault="00BA60E4" w:rsidP="00BA60E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BA60E4" w:rsidRPr="004E63D1" w:rsidRDefault="00BA60E4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A1AF9" w:rsidRPr="004E63D1" w:rsidTr="00315F3B">
        <w:tc>
          <w:tcPr>
            <w:tcW w:w="1105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0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52"/>
              <w:gridCol w:w="1170"/>
              <w:gridCol w:w="1170"/>
              <w:gridCol w:w="1170"/>
              <w:gridCol w:w="1170"/>
              <w:gridCol w:w="1250"/>
              <w:gridCol w:w="1250"/>
            </w:tblGrid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A12DCF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3472" behindDoc="0" locked="0" layoutInCell="1" allowOverlap="1">
                        <wp:simplePos x="0" y="0"/>
                        <wp:positionH relativeFrom="column">
                          <wp:posOffset>2049145</wp:posOffset>
                        </wp:positionH>
                        <wp:positionV relativeFrom="paragraph">
                          <wp:posOffset>-53340</wp:posOffset>
                        </wp:positionV>
                        <wp:extent cx="3020695" cy="759460"/>
                        <wp:effectExtent l="19050" t="0" r="8255" b="0"/>
                        <wp:wrapNone/>
                        <wp:docPr id="47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2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20695" cy="7594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DA1AF9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gene27511_</w:t>
                  </w:r>
                  <w:proofErr w:type="spellStart"/>
                  <w:r w:rsidR="00DA1AF9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40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ysophosphatidylchol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cyltransferase</w:t>
                  </w:r>
                  <w:proofErr w:type="spellEnd"/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18.Contig4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4496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57150</wp:posOffset>
                        </wp:positionV>
                        <wp:extent cx="2924175" cy="771525"/>
                        <wp:effectExtent l="0" t="0" r="0" b="635"/>
                        <wp:wrapNone/>
                        <wp:docPr id="46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3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14650" cy="76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40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espirator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burst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oxid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F2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680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5520" behindDoc="0" locked="0" layoutInCell="1" allowOverlap="1">
                        <wp:simplePos x="0" y="0"/>
                        <wp:positionH relativeFrom="column">
                          <wp:posOffset>28575</wp:posOffset>
                        </wp:positionH>
                        <wp:positionV relativeFrom="paragraph">
                          <wp:posOffset>85725</wp:posOffset>
                        </wp:positionV>
                        <wp:extent cx="2952750" cy="762000"/>
                        <wp:effectExtent l="0" t="0" r="635" b="635"/>
                        <wp:wrapNone/>
                        <wp:docPr id="45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4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33700" cy="7524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40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ytochrom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450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A1AF9" w:rsidRPr="004E63D1" w:rsidRDefault="00DA1AF9" w:rsidP="00BA60E4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A1AF9" w:rsidRPr="004E63D1" w:rsidTr="00315F3B">
        <w:tc>
          <w:tcPr>
            <w:tcW w:w="1105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024a</w:t>
            </w: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Default="00DA1AF9" w:rsidP="00BA60E4">
            <w:pPr>
              <w:rPr>
                <w:rFonts w:asciiTheme="majorHAnsi" w:hAnsiTheme="majorHAnsi" w:cs="Arial"/>
              </w:rPr>
            </w:pPr>
          </w:p>
          <w:p w:rsidR="00315F3B" w:rsidRPr="004E63D1" w:rsidRDefault="00315F3B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 xml:space="preserve">MADS </w:t>
            </w:r>
            <w:proofErr w:type="spellStart"/>
            <w:r w:rsidRPr="004E63D1">
              <w:rPr>
                <w:rFonts w:asciiTheme="majorHAnsi" w:hAnsiTheme="majorHAnsi" w:cs="Arial"/>
              </w:rPr>
              <w:t>box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Zinc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inge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08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52"/>
              <w:gridCol w:w="1170"/>
              <w:gridCol w:w="1170"/>
              <w:gridCol w:w="1170"/>
              <w:gridCol w:w="1170"/>
              <w:gridCol w:w="1250"/>
              <w:gridCol w:w="1250"/>
            </w:tblGrid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271.Contig2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49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7568" behindDoc="0" locked="0" layoutInCell="1" allowOverlap="1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66675</wp:posOffset>
                        </wp:positionV>
                        <wp:extent cx="2924175" cy="742950"/>
                        <wp:effectExtent l="0" t="0" r="0" b="635"/>
                        <wp:wrapNone/>
                        <wp:docPr id="52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5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14650" cy="7334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40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MADS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box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9100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1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58592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95250</wp:posOffset>
                        </wp:positionV>
                        <wp:extent cx="2924175" cy="733425"/>
                        <wp:effectExtent l="0" t="0" r="0" b="635"/>
                        <wp:wrapNone/>
                        <wp:docPr id="51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366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14650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40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0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Zinc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ing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5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1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2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A1AF9" w:rsidRPr="004E63D1" w:rsidRDefault="00DA1AF9" w:rsidP="00DA1AF9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A1AF9" w:rsidRPr="004E63D1" w:rsidTr="00315F3B">
        <w:tc>
          <w:tcPr>
            <w:tcW w:w="1105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63"/>
              <w:gridCol w:w="1184"/>
              <w:gridCol w:w="1185"/>
              <w:gridCol w:w="1185"/>
              <w:gridCol w:w="1185"/>
              <w:gridCol w:w="1265"/>
              <w:gridCol w:w="1265"/>
            </w:tblGrid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40097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0640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104775</wp:posOffset>
                        </wp:positionV>
                        <wp:extent cx="2905125" cy="742950"/>
                        <wp:effectExtent l="635" t="0" r="0" b="635"/>
                        <wp:wrapNone/>
                        <wp:docPr id="59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85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95600" cy="7334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99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(E)-beta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aryophylle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/beta-elemene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ynthase</w:t>
                  </w:r>
                  <w:proofErr w:type="spellEnd"/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gene30593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1664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104775</wp:posOffset>
                        </wp:positionV>
                        <wp:extent cx="2971800" cy="704850"/>
                        <wp:effectExtent l="0" t="0" r="635" b="635"/>
                        <wp:wrapNone/>
                        <wp:docPr id="57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86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52750" cy="6953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99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(E)-beta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aryophylle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/beta-elemene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ynthase</w:t>
                  </w:r>
                  <w:proofErr w:type="spellEnd"/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A1AF9" w:rsidRPr="004E63D1" w:rsidRDefault="00DA1AF9" w:rsidP="00DA1AF9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A1AF9" w:rsidRPr="004E63D1" w:rsidTr="00315F3B">
        <w:tc>
          <w:tcPr>
            <w:tcW w:w="1105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910</w:t>
            </w: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Glyc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rich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3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Glyceraldehyde</w:t>
            </w:r>
            <w:proofErr w:type="spellEnd"/>
            <w:r w:rsidRPr="004E63D1">
              <w:rPr>
                <w:rFonts w:asciiTheme="majorHAnsi" w:hAnsiTheme="majorHAnsi" w:cs="Arial"/>
              </w:rPr>
              <w:t>-3-</w:t>
            </w:r>
            <w:proofErr w:type="spellStart"/>
            <w:r w:rsidRPr="004E63D1">
              <w:rPr>
                <w:rFonts w:asciiTheme="majorHAnsi" w:hAnsiTheme="majorHAnsi" w:cs="Arial"/>
              </w:rPr>
              <w:t>phosphat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dehydrogen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, </w:t>
            </w:r>
            <w:proofErr w:type="spellStart"/>
            <w:r w:rsidRPr="004E63D1">
              <w:rPr>
                <w:rFonts w:asciiTheme="majorHAnsi" w:hAnsiTheme="majorHAnsi" w:cs="Arial"/>
              </w:rPr>
              <w:t>cytosoli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Phosphatidylinositol</w:t>
            </w:r>
            <w:proofErr w:type="spellEnd"/>
            <w:r w:rsidRPr="004E63D1">
              <w:rPr>
                <w:rFonts w:asciiTheme="majorHAnsi" w:hAnsiTheme="majorHAnsi" w:cs="Arial"/>
              </w:rPr>
              <w:t>-4-</w:t>
            </w:r>
            <w:proofErr w:type="spellStart"/>
            <w:r w:rsidRPr="004E63D1">
              <w:rPr>
                <w:rFonts w:asciiTheme="majorHAnsi" w:hAnsiTheme="majorHAnsi" w:cs="Arial"/>
              </w:rPr>
              <w:t>phosphat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5-</w:t>
            </w:r>
            <w:proofErr w:type="spellStart"/>
            <w:r w:rsidRPr="004E63D1">
              <w:rPr>
                <w:rFonts w:asciiTheme="majorHAnsi" w:hAnsiTheme="majorHAnsi" w:cs="Arial"/>
              </w:rPr>
              <w:t>kin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9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Ubiquitin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associated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1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63"/>
              <w:gridCol w:w="1184"/>
              <w:gridCol w:w="1185"/>
              <w:gridCol w:w="1185"/>
              <w:gridCol w:w="1185"/>
              <w:gridCol w:w="1267"/>
              <w:gridCol w:w="1263"/>
            </w:tblGrid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40314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3712" behindDoc="0" locked="0" layoutInCell="1" allowOverlap="1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104775</wp:posOffset>
                        </wp:positionV>
                        <wp:extent cx="2971800" cy="752475"/>
                        <wp:effectExtent l="0" t="0" r="635" b="0"/>
                        <wp:wrapNone/>
                        <wp:docPr id="61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87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62275" cy="7334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99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glyc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ich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3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ED2AAC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4736" behindDoc="0" locked="0" layoutInCell="1" allowOverlap="1">
                        <wp:simplePos x="0" y="0"/>
                        <wp:positionH relativeFrom="column">
                          <wp:posOffset>2080895</wp:posOffset>
                        </wp:positionH>
                        <wp:positionV relativeFrom="paragraph">
                          <wp:posOffset>-73025</wp:posOffset>
                        </wp:positionV>
                        <wp:extent cx="3094990" cy="723900"/>
                        <wp:effectExtent l="19050" t="0" r="0" b="0"/>
                        <wp:wrapNone/>
                        <wp:docPr id="60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88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4990" cy="7239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DA1AF9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86.Contig2_</w:t>
                  </w:r>
                  <w:proofErr w:type="spellStart"/>
                  <w:r w:rsidR="00DA1AF9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99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glyceraldehyd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-3-          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hosphat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dehydrogen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,</w:t>
                  </w:r>
                </w:p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ytosoli</w:t>
                  </w:r>
                  <w:proofErr w:type="spellEnd"/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nigene11586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6784" behindDoc="0" locked="0" layoutInCell="1" allowOverlap="1">
                        <wp:simplePos x="0" y="0"/>
                        <wp:positionH relativeFrom="column">
                          <wp:posOffset>85725</wp:posOffset>
                        </wp:positionH>
                        <wp:positionV relativeFrom="paragraph">
                          <wp:posOffset>47625</wp:posOffset>
                        </wp:positionV>
                        <wp:extent cx="3000375" cy="771525"/>
                        <wp:effectExtent l="0" t="635" r="0" b="0"/>
                        <wp:wrapNone/>
                        <wp:docPr id="62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89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81325" cy="7524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99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315F3B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</w:t>
                  </w:r>
                  <w:r w:rsidR="00DA1AF9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hosphatidylinosito</w:t>
                  </w:r>
                  <w:r>
                    <w:rPr>
                      <w:rFonts w:asciiTheme="majorHAnsi" w:eastAsia="Times New Roman" w:hAnsiTheme="majorHAnsi" w:cs="Calibri"/>
                      <w:color w:val="000000"/>
                    </w:rPr>
                    <w:t>l</w:t>
                  </w:r>
                  <w:proofErr w:type="spellEnd"/>
                </w:p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4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hosphat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5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9</w:t>
                  </w: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DA1AF9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A1AF9" w:rsidRPr="004E63D1" w:rsidRDefault="00DA1AF9" w:rsidP="00DA1AF9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DA1AF9" w:rsidRPr="004E63D1" w:rsidTr="00315F3B">
        <w:trPr>
          <w:trHeight w:val="411"/>
        </w:trPr>
        <w:tc>
          <w:tcPr>
            <w:tcW w:w="1105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DA1AF9" w:rsidRPr="004E63D1" w:rsidRDefault="00DA1AF9" w:rsidP="00BA60E4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ED2AAC" w:rsidRPr="004E63D1" w:rsidRDefault="00ED2AAC">
            <w:pPr>
              <w:rPr>
                <w:rFonts w:asciiTheme="majorHAnsi" w:hAnsiTheme="majorHAnsi"/>
              </w:rPr>
            </w:pPr>
          </w:p>
          <w:tbl>
            <w:tblPr>
              <w:tblW w:w="11031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56"/>
              <w:gridCol w:w="4907"/>
              <w:gridCol w:w="2668"/>
            </w:tblGrid>
            <w:tr w:rsidR="00DA1AF9" w:rsidRPr="004E63D1" w:rsidTr="00ED2AAC">
              <w:trPr>
                <w:trHeight w:val="285"/>
              </w:trPr>
              <w:tc>
                <w:tcPr>
                  <w:tcW w:w="34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68832" behindDoc="0" locked="0" layoutInCell="1" allowOverlap="1">
                        <wp:simplePos x="0" y="0"/>
                        <wp:positionH relativeFrom="column">
                          <wp:posOffset>2178685</wp:posOffset>
                        </wp:positionH>
                        <wp:positionV relativeFrom="paragraph">
                          <wp:posOffset>-9525</wp:posOffset>
                        </wp:positionV>
                        <wp:extent cx="2997200" cy="748030"/>
                        <wp:effectExtent l="19050" t="0" r="0" b="0"/>
                        <wp:wrapNone/>
                        <wp:docPr id="63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390" name="Picture 1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97200" cy="7480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p w:rsidR="00ED2AAC" w:rsidRPr="004E63D1" w:rsidRDefault="00ED2AAC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p w:rsidR="00DA1AF9" w:rsidRPr="004E63D1" w:rsidRDefault="00DA1AF9" w:rsidP="00DA1AF9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5067.Contig2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907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67"/>
                  </w:tblGrid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49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DA1AF9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DA1AF9" w:rsidRPr="004E63D1" w:rsidRDefault="00DA1AF9" w:rsidP="00DA1AF9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DA1AF9" w:rsidP="00DA1AF9">
                  <w:pPr>
                    <w:spacing w:after="0" w:line="240" w:lineRule="auto"/>
                    <w:ind w:left="-301" w:firstLine="159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ubiquiti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</w:p>
                <w:p w:rsidR="00DA1AF9" w:rsidRPr="004E63D1" w:rsidRDefault="00DA1AF9" w:rsidP="00DA1AF9">
                  <w:pPr>
                    <w:spacing w:after="0" w:line="240" w:lineRule="auto"/>
                    <w:ind w:left="-301" w:firstLine="159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ssociated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DA1AF9" w:rsidRPr="004E63D1" w:rsidTr="00ED2AAC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0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ED2AAC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0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ED2AAC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0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DA1AF9" w:rsidRPr="004E63D1" w:rsidTr="00ED2AAC">
              <w:trPr>
                <w:trHeight w:val="285"/>
              </w:trPr>
              <w:tc>
                <w:tcPr>
                  <w:tcW w:w="34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90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DA1AF9" w:rsidRPr="004E63D1" w:rsidRDefault="00DA1AF9" w:rsidP="00DA1AF9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DA1AF9" w:rsidRPr="004E63D1" w:rsidRDefault="00DA1AF9" w:rsidP="00DA1AF9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D2AAC" w:rsidRPr="004E63D1" w:rsidTr="00315F3B">
        <w:trPr>
          <w:trHeight w:val="411"/>
        </w:trPr>
        <w:tc>
          <w:tcPr>
            <w:tcW w:w="1105" w:type="dxa"/>
          </w:tcPr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911</w:t>
            </w:r>
          </w:p>
        </w:tc>
        <w:tc>
          <w:tcPr>
            <w:tcW w:w="2367" w:type="dxa"/>
          </w:tcPr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>ASF/SF2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pre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mRNA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splic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ct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SRP32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Hydroxyproline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rich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glycoprotein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famil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4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00"/>
              <w:gridCol w:w="1169"/>
              <w:gridCol w:w="1169"/>
              <w:gridCol w:w="1169"/>
              <w:gridCol w:w="1169"/>
              <w:gridCol w:w="1229"/>
              <w:gridCol w:w="1227"/>
            </w:tblGrid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7424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73952" behindDoc="0" locked="0" layoutInCell="1" allowOverlap="1">
                        <wp:simplePos x="0" y="0"/>
                        <wp:positionH relativeFrom="column">
                          <wp:posOffset>31750</wp:posOffset>
                        </wp:positionH>
                        <wp:positionV relativeFrom="paragraph">
                          <wp:posOffset>111760</wp:posOffset>
                        </wp:positionV>
                        <wp:extent cx="2980055" cy="735330"/>
                        <wp:effectExtent l="19050" t="0" r="0" b="0"/>
                        <wp:wrapNone/>
                        <wp:docPr id="68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09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980055" cy="7353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36"/>
                  </w:tblGrid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SF/SF2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</w:p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mRNA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plic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cto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SRP32</w:t>
                  </w: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74976" behindDoc="0" locked="0" layoutInCell="1" allowOverlap="1">
                        <wp:simplePos x="0" y="0"/>
                        <wp:positionH relativeFrom="column">
                          <wp:posOffset>2173605</wp:posOffset>
                        </wp:positionH>
                        <wp:positionV relativeFrom="paragraph">
                          <wp:posOffset>-130810</wp:posOffset>
                        </wp:positionV>
                        <wp:extent cx="3062605" cy="687705"/>
                        <wp:effectExtent l="19050" t="0" r="4445" b="0"/>
                        <wp:wrapNone/>
                        <wp:docPr id="69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10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2605" cy="6877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3524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36"/>
                  </w:tblGrid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hydroxyprol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ich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glycoprotein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famil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D2AAC" w:rsidRPr="004E63D1" w:rsidRDefault="00ED2AAC" w:rsidP="00ED2AAC">
            <w:pPr>
              <w:jc w:val="center"/>
              <w:rPr>
                <w:rFonts w:asciiTheme="majorHAnsi" w:eastAsia="Times New Roman" w:hAnsiTheme="majorHAnsi" w:cs="Calibri"/>
                <w:noProof/>
                <w:color w:val="000000"/>
              </w:rPr>
            </w:pPr>
          </w:p>
        </w:tc>
      </w:tr>
      <w:tr w:rsidR="00ED2AAC" w:rsidRPr="004E63D1" w:rsidTr="00315F3B">
        <w:trPr>
          <w:trHeight w:val="411"/>
        </w:trPr>
        <w:tc>
          <w:tcPr>
            <w:tcW w:w="1105" w:type="dxa"/>
          </w:tcPr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914</w:t>
            </w: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2916</w:t>
            </w:r>
          </w:p>
        </w:tc>
        <w:tc>
          <w:tcPr>
            <w:tcW w:w="2367" w:type="dxa"/>
          </w:tcPr>
          <w:p w:rsidR="00ED2AAC" w:rsidRDefault="00ED2AAC" w:rsidP="00ED2AAC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Senescence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associated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CBL-</w:t>
            </w:r>
            <w:proofErr w:type="spellStart"/>
            <w:r w:rsidRPr="004E63D1">
              <w:rPr>
                <w:rFonts w:asciiTheme="majorHAnsi" w:hAnsiTheme="majorHAnsi" w:cs="Arial"/>
              </w:rPr>
              <w:t>interact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kin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21</w:t>
            </w: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Default="00315F3B" w:rsidP="00ED2AAC">
            <w:pPr>
              <w:rPr>
                <w:rFonts w:asciiTheme="majorHAnsi" w:hAnsiTheme="majorHAnsi" w:cs="Arial"/>
              </w:rPr>
            </w:pPr>
          </w:p>
          <w:p w:rsidR="00315F3B" w:rsidRPr="004E63D1" w:rsidRDefault="00315F3B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4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00"/>
              <w:gridCol w:w="1169"/>
              <w:gridCol w:w="1169"/>
              <w:gridCol w:w="1169"/>
              <w:gridCol w:w="1169"/>
              <w:gridCol w:w="1228"/>
              <w:gridCol w:w="1228"/>
            </w:tblGrid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8337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77024" behindDoc="0" locked="0" layoutInCell="1" allowOverlap="1">
                        <wp:simplePos x="0" y="0"/>
                        <wp:positionH relativeFrom="column">
                          <wp:posOffset>57150</wp:posOffset>
                        </wp:positionH>
                        <wp:positionV relativeFrom="paragraph">
                          <wp:posOffset>123825</wp:posOffset>
                        </wp:positionV>
                        <wp:extent cx="3114675" cy="638175"/>
                        <wp:effectExtent l="0" t="0" r="0" b="0"/>
                        <wp:wrapNone/>
                        <wp:docPr id="73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11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95625" cy="6286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36"/>
                  </w:tblGrid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nescenc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</w:p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ssociated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78048" behindDoc="0" locked="0" layoutInCell="1" allowOverlap="1">
                        <wp:simplePos x="0" y="0"/>
                        <wp:positionH relativeFrom="column">
                          <wp:posOffset>2221865</wp:posOffset>
                        </wp:positionH>
                        <wp:positionV relativeFrom="paragraph">
                          <wp:posOffset>-121285</wp:posOffset>
                        </wp:positionV>
                        <wp:extent cx="3062605" cy="664210"/>
                        <wp:effectExtent l="19050" t="0" r="4445" b="0"/>
                        <wp:wrapNone/>
                        <wp:docPr id="72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12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2605" cy="66421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60.Contig7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536"/>
                  </w:tblGrid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BL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interacting</w:t>
                  </w:r>
                  <w:proofErr w:type="spellEnd"/>
                </w:p>
                <w:p w:rsidR="00ED2AAC" w:rsidRPr="004E63D1" w:rsidRDefault="00ED2AAC" w:rsidP="00ED2AAC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21</w:t>
                  </w: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ED2AAC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6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D2AAC" w:rsidRPr="004E63D1" w:rsidRDefault="00ED2AAC" w:rsidP="00ED2AAC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D2AAC" w:rsidRPr="004E63D1" w:rsidTr="00315F3B">
        <w:trPr>
          <w:trHeight w:val="411"/>
        </w:trPr>
        <w:tc>
          <w:tcPr>
            <w:tcW w:w="1105" w:type="dxa"/>
          </w:tcPr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ED2AAC" w:rsidRPr="004E63D1" w:rsidRDefault="00ED2AAC" w:rsidP="00ED2AAC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ED2AAC" w:rsidRPr="004E63D1" w:rsidRDefault="00ED2AAC">
            <w:pPr>
              <w:rPr>
                <w:rFonts w:asciiTheme="majorHAnsi" w:hAnsiTheme="majorHAnsi"/>
              </w:rPr>
            </w:pPr>
          </w:p>
          <w:tbl>
            <w:tblPr>
              <w:tblW w:w="114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716"/>
              <w:gridCol w:w="4861"/>
              <w:gridCol w:w="2883"/>
            </w:tblGrid>
            <w:tr w:rsidR="00ED2AAC" w:rsidRPr="004E63D1" w:rsidTr="00315F3B">
              <w:trPr>
                <w:trHeight w:val="285"/>
              </w:trPr>
              <w:tc>
                <w:tcPr>
                  <w:tcW w:w="371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0096" behindDoc="0" locked="0" layoutInCell="1" allowOverlap="1">
                        <wp:simplePos x="0" y="0"/>
                        <wp:positionH relativeFrom="column">
                          <wp:posOffset>1871980</wp:posOffset>
                        </wp:positionH>
                        <wp:positionV relativeFrom="paragraph">
                          <wp:posOffset>3175</wp:posOffset>
                        </wp:positionV>
                        <wp:extent cx="3151505" cy="712470"/>
                        <wp:effectExtent l="19050" t="0" r="0" b="0"/>
                        <wp:wrapNone/>
                        <wp:docPr id="74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413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51505" cy="7124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E877C7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              </w:t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8337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486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721"/>
                  </w:tblGrid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D2AAC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D2AAC" w:rsidRPr="004E63D1" w:rsidRDefault="00ED2AAC" w:rsidP="00ED2AAC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883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nescenc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</w:p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ssociated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ED2AAC" w:rsidRPr="004E63D1" w:rsidTr="00315F3B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6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8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315F3B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6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8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315F3B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6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8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D2AAC" w:rsidRPr="004E63D1" w:rsidTr="00315F3B">
              <w:trPr>
                <w:trHeight w:val="285"/>
              </w:trPr>
              <w:tc>
                <w:tcPr>
                  <w:tcW w:w="371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486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883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2AAC" w:rsidRPr="004E63D1" w:rsidRDefault="00ED2AAC" w:rsidP="00ED2AAC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D2AAC" w:rsidRPr="004E63D1" w:rsidRDefault="00ED2AAC" w:rsidP="00ED2AAC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877C7" w:rsidRPr="004E63D1" w:rsidTr="00315F3B">
        <w:trPr>
          <w:trHeight w:val="411"/>
        </w:trPr>
        <w:tc>
          <w:tcPr>
            <w:tcW w:w="1105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5048</w:t>
            </w:r>
          </w:p>
        </w:tc>
        <w:tc>
          <w:tcPr>
            <w:tcW w:w="2367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 xml:space="preserve">RPG1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Serine/</w:t>
            </w:r>
            <w:proofErr w:type="spellStart"/>
            <w:r w:rsidRPr="004E63D1">
              <w:rPr>
                <w:rFonts w:asciiTheme="majorHAnsi" w:hAnsiTheme="majorHAnsi" w:cs="Arial"/>
              </w:rPr>
              <w:t>threon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kin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NAC domain-</w:t>
            </w:r>
            <w:proofErr w:type="spellStart"/>
            <w:r w:rsidRPr="004E63D1">
              <w:rPr>
                <w:rFonts w:asciiTheme="majorHAnsi" w:hAnsiTheme="majorHAnsi" w:cs="Arial"/>
              </w:rPr>
              <w:t>contain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18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Serine/</w:t>
            </w:r>
            <w:proofErr w:type="spellStart"/>
            <w:r w:rsidRPr="004E63D1">
              <w:rPr>
                <w:rFonts w:asciiTheme="majorHAnsi" w:hAnsiTheme="majorHAnsi" w:cs="Arial"/>
              </w:rPr>
              <w:t>threonin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kinase</w:t>
            </w:r>
            <w:proofErr w:type="spellEnd"/>
            <w:r w:rsidRPr="004E63D1">
              <w:rPr>
                <w:rFonts w:asciiTheme="majorHAnsi" w:hAnsiTheme="majorHAnsi" w:cs="Arial"/>
              </w:rPr>
              <w:t>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96"/>
              <w:gridCol w:w="1206"/>
              <w:gridCol w:w="1206"/>
              <w:gridCol w:w="1206"/>
              <w:gridCol w:w="1206"/>
              <w:gridCol w:w="1209"/>
              <w:gridCol w:w="1203"/>
            </w:tblGrid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6250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2144" behindDoc="0" locked="0" layoutInCell="1" allowOverlap="1">
                        <wp:simplePos x="0" y="0"/>
                        <wp:positionH relativeFrom="column">
                          <wp:posOffset>47625</wp:posOffset>
                        </wp:positionH>
                        <wp:positionV relativeFrom="paragraph">
                          <wp:posOffset>85725</wp:posOffset>
                        </wp:positionV>
                        <wp:extent cx="3095625" cy="752475"/>
                        <wp:effectExtent l="635" t="0" r="0" b="0"/>
                        <wp:wrapNone/>
                        <wp:docPr id="78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3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86100" cy="7334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4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1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RPG1</w:t>
                  </w: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3168" behindDoc="0" locked="0" layoutInCell="1" allowOverlap="1">
                        <wp:simplePos x="0" y="0"/>
                        <wp:positionH relativeFrom="column">
                          <wp:posOffset>2141855</wp:posOffset>
                        </wp:positionH>
                        <wp:positionV relativeFrom="paragraph">
                          <wp:posOffset>81280</wp:posOffset>
                        </wp:positionV>
                        <wp:extent cx="3161665" cy="723900"/>
                        <wp:effectExtent l="19050" t="0" r="635" b="0"/>
                        <wp:wrapNone/>
                        <wp:docPr id="77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4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3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61665" cy="7239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067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4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1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/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hreon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5978.Contig2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4192" behindDoc="0" locked="0" layoutInCell="1" allowOverlap="1">
                        <wp:simplePos x="0" y="0"/>
                        <wp:positionH relativeFrom="column">
                          <wp:posOffset>19050</wp:posOffset>
                        </wp:positionH>
                        <wp:positionV relativeFrom="paragraph">
                          <wp:posOffset>104775</wp:posOffset>
                        </wp:positionV>
                        <wp:extent cx="3181350" cy="704850"/>
                        <wp:effectExtent l="0" t="0" r="0" b="635"/>
                        <wp:wrapNone/>
                        <wp:docPr id="76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5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62300" cy="6953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4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1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NAC domain-</w:t>
                  </w:r>
                </w:p>
                <w:p w:rsidR="00315F3B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ontain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18 </w:t>
                  </w: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5216" behindDoc="0" locked="0" layoutInCell="1" allowOverlap="1">
                        <wp:simplePos x="0" y="0"/>
                        <wp:positionH relativeFrom="column">
                          <wp:posOffset>2121535</wp:posOffset>
                        </wp:positionH>
                        <wp:positionV relativeFrom="paragraph">
                          <wp:posOffset>-67310</wp:posOffset>
                        </wp:positionV>
                        <wp:extent cx="3160395" cy="748030"/>
                        <wp:effectExtent l="19050" t="0" r="1905" b="0"/>
                        <wp:wrapNone/>
                        <wp:docPr id="75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6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60395" cy="7480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421.Contig2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7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4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1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/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hreonin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877C7" w:rsidRPr="004E63D1" w:rsidRDefault="00E877C7" w:rsidP="00E877C7">
            <w:pPr>
              <w:rPr>
                <w:rFonts w:asciiTheme="majorHAnsi" w:hAnsiTheme="majorHAnsi"/>
              </w:rPr>
            </w:pPr>
          </w:p>
        </w:tc>
      </w:tr>
      <w:tr w:rsidR="00E877C7" w:rsidRPr="004E63D1" w:rsidTr="00315F3B">
        <w:trPr>
          <w:trHeight w:val="411"/>
        </w:trPr>
        <w:tc>
          <w:tcPr>
            <w:tcW w:w="1105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5049</w:t>
            </w:r>
          </w:p>
        </w:tc>
        <w:tc>
          <w:tcPr>
            <w:tcW w:w="2367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Tubby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-</w:t>
            </w:r>
            <w:proofErr w:type="spellStart"/>
            <w:r w:rsidRPr="004E63D1">
              <w:rPr>
                <w:rFonts w:asciiTheme="majorHAnsi" w:hAnsiTheme="majorHAnsi" w:cs="Arial"/>
              </w:rPr>
              <w:t>like</w:t>
            </w:r>
            <w:proofErr w:type="spellEnd"/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  <w:p w:rsidR="00815B24" w:rsidRPr="004E63D1" w:rsidRDefault="00815B24" w:rsidP="00E877C7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p w:rsidR="00315F3B" w:rsidRDefault="00315F3B"/>
          <w:tbl>
            <w:tblPr>
              <w:tblW w:w="113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556"/>
              <w:gridCol w:w="5176"/>
              <w:gridCol w:w="2588"/>
            </w:tblGrid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315F3B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7264" behindDoc="0" locked="0" layoutInCell="1" allowOverlap="1">
                        <wp:simplePos x="0" y="0"/>
                        <wp:positionH relativeFrom="column">
                          <wp:posOffset>2084705</wp:posOffset>
                        </wp:positionH>
                        <wp:positionV relativeFrom="paragraph">
                          <wp:posOffset>15240</wp:posOffset>
                        </wp:positionV>
                        <wp:extent cx="3191510" cy="759460"/>
                        <wp:effectExtent l="19050" t="0" r="8890" b="0"/>
                        <wp:wrapNone/>
                        <wp:docPr id="79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437" name="Picture 1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91510" cy="7594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E877C7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9685.Contig1_</w:t>
                  </w:r>
                  <w:proofErr w:type="spellStart"/>
                  <w:r w:rsidR="00E877C7"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1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36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16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877C7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ubby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  <w:p w:rsidR="00E877C7" w:rsidRPr="004E63D1" w:rsidRDefault="00E877C7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lik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55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1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58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877C7" w:rsidRPr="004E63D1" w:rsidRDefault="00E877C7" w:rsidP="00E877C7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877C7" w:rsidRPr="004E63D1" w:rsidTr="00315F3B">
        <w:trPr>
          <w:trHeight w:val="411"/>
        </w:trPr>
        <w:tc>
          <w:tcPr>
            <w:tcW w:w="1105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5052</w:t>
            </w:r>
          </w:p>
        </w:tc>
        <w:tc>
          <w:tcPr>
            <w:tcW w:w="2367" w:type="dxa"/>
          </w:tcPr>
          <w:p w:rsidR="00E877C7" w:rsidRPr="004E63D1" w:rsidRDefault="00E877C7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Cyclophilin</w:t>
            </w:r>
            <w:proofErr w:type="spellEnd"/>
          </w:p>
        </w:tc>
        <w:tc>
          <w:tcPr>
            <w:tcW w:w="10748" w:type="dxa"/>
          </w:tcPr>
          <w:tbl>
            <w:tblPr>
              <w:tblW w:w="112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76"/>
              <w:gridCol w:w="5096"/>
              <w:gridCol w:w="2648"/>
            </w:tblGrid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7515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9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89312" behindDoc="0" locked="0" layoutInCell="1" allowOverlap="1">
                        <wp:simplePos x="0" y="0"/>
                        <wp:positionH relativeFrom="column">
                          <wp:posOffset>66675</wp:posOffset>
                        </wp:positionH>
                        <wp:positionV relativeFrom="paragraph">
                          <wp:posOffset>142875</wp:posOffset>
                        </wp:positionV>
                        <wp:extent cx="3086100" cy="676275"/>
                        <wp:effectExtent l="0" t="0" r="635" b="0"/>
                        <wp:wrapNone/>
                        <wp:docPr id="80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457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67050" cy="657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956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0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815B24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yclophilin</w:t>
                  </w:r>
                  <w:proofErr w:type="spellEnd"/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877C7" w:rsidRPr="004E63D1" w:rsidRDefault="00E877C7" w:rsidP="00E877C7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315F3B" w:rsidRPr="004E63D1" w:rsidTr="00315F3B">
        <w:trPr>
          <w:trHeight w:val="411"/>
        </w:trPr>
        <w:tc>
          <w:tcPr>
            <w:tcW w:w="1105" w:type="dxa"/>
          </w:tcPr>
          <w:p w:rsidR="00315F3B" w:rsidRPr="004E63D1" w:rsidRDefault="00315F3B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5053</w:t>
            </w:r>
          </w:p>
        </w:tc>
        <w:tc>
          <w:tcPr>
            <w:tcW w:w="2367" w:type="dxa"/>
          </w:tcPr>
          <w:p w:rsidR="00315F3B" w:rsidRPr="004E63D1" w:rsidRDefault="00315F3B" w:rsidP="00E877C7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Chlorophyll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a/b-</w:t>
            </w:r>
            <w:proofErr w:type="spellStart"/>
            <w:r w:rsidRPr="004E63D1">
              <w:rPr>
                <w:rFonts w:asciiTheme="majorHAnsi" w:hAnsiTheme="majorHAnsi" w:cs="Arial"/>
              </w:rPr>
              <w:t>binding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4E63D1">
              <w:rPr>
                <w:rFonts w:asciiTheme="majorHAnsi" w:hAnsiTheme="majorHAnsi" w:cs="Arial"/>
              </w:rPr>
              <w:t>or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4E63D1">
              <w:rPr>
                <w:rFonts w:asciiTheme="majorHAnsi" w:hAnsiTheme="majorHAnsi" w:cs="Arial"/>
              </w:rPr>
              <w:t>Predicted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protein</w:t>
            </w:r>
          </w:p>
        </w:tc>
        <w:tc>
          <w:tcPr>
            <w:tcW w:w="10748" w:type="dxa"/>
          </w:tcPr>
          <w:tbl>
            <w:tblPr>
              <w:tblW w:w="1122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252"/>
              <w:gridCol w:w="1198"/>
              <w:gridCol w:w="1198"/>
              <w:gridCol w:w="1198"/>
              <w:gridCol w:w="1198"/>
              <w:gridCol w:w="1244"/>
              <w:gridCol w:w="1244"/>
            </w:tblGrid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40448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99552" behindDoc="0" locked="0" layoutInCell="1" allowOverlap="1">
                        <wp:simplePos x="0" y="0"/>
                        <wp:positionH relativeFrom="column">
                          <wp:posOffset>47625</wp:posOffset>
                        </wp:positionH>
                        <wp:positionV relativeFrom="paragraph">
                          <wp:posOffset>171450</wp:posOffset>
                        </wp:positionV>
                        <wp:extent cx="3105150" cy="657225"/>
                        <wp:effectExtent l="0" t="0" r="635" b="635"/>
                        <wp:wrapNone/>
                        <wp:docPr id="89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458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086100" cy="6477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52"/>
                  </w:tblGrid>
                  <w:tr w:rsidR="00315F3B" w:rsidRPr="004E63D1" w:rsidTr="00853C8A">
                    <w:trPr>
                      <w:trHeight w:val="258"/>
                      <w:tblCellSpacing w:w="0" w:type="dxa"/>
                    </w:trPr>
                    <w:tc>
                      <w:tcPr>
                        <w:tcW w:w="50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315F3B" w:rsidRPr="004E63D1" w:rsidRDefault="00315F3B" w:rsidP="00853C8A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315F3B" w:rsidRPr="004E63D1" w:rsidTr="00853C8A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315F3B" w:rsidRPr="004E63D1" w:rsidRDefault="00315F3B" w:rsidP="00853C8A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315F3B" w:rsidP="00853C8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hlorophyll</w:t>
                  </w:r>
                  <w:proofErr w:type="spellEnd"/>
                </w:p>
                <w:p w:rsidR="00315F3B" w:rsidRPr="004E63D1" w:rsidRDefault="00315F3B" w:rsidP="00853C8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/b-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binding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 </w:t>
                  </w: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2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33769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09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800576" behindDoc="0" locked="0" layoutInCell="1" allowOverlap="1">
                        <wp:simplePos x="0" y="0"/>
                        <wp:positionH relativeFrom="column">
                          <wp:posOffset>47625</wp:posOffset>
                        </wp:positionH>
                        <wp:positionV relativeFrom="paragraph">
                          <wp:posOffset>95250</wp:posOffset>
                        </wp:positionV>
                        <wp:extent cx="3124200" cy="714375"/>
                        <wp:effectExtent l="0" t="0" r="635" b="0"/>
                        <wp:wrapNone/>
                        <wp:docPr id="90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459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14675" cy="6953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52"/>
                  </w:tblGrid>
                  <w:tr w:rsidR="00315F3B" w:rsidRPr="004E63D1" w:rsidTr="00853C8A">
                    <w:trPr>
                      <w:trHeight w:val="258"/>
                      <w:tblCellSpacing w:w="0" w:type="dxa"/>
                    </w:trPr>
                    <w:tc>
                      <w:tcPr>
                        <w:tcW w:w="508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315F3B" w:rsidRPr="004E63D1" w:rsidRDefault="00315F3B" w:rsidP="00853C8A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315F3B" w:rsidRPr="004E63D1" w:rsidTr="00853C8A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315F3B" w:rsidRPr="004E63D1" w:rsidRDefault="00315F3B" w:rsidP="00853C8A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edicted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protein</w:t>
                  </w: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315F3B" w:rsidRPr="004E63D1" w:rsidTr="00853C8A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09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6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315F3B" w:rsidRPr="004E63D1" w:rsidRDefault="00315F3B" w:rsidP="00853C8A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315F3B" w:rsidRPr="004E63D1" w:rsidRDefault="00315F3B" w:rsidP="00E877C7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877C7" w:rsidRPr="004E63D1" w:rsidTr="00315F3B">
        <w:trPr>
          <w:trHeight w:val="411"/>
        </w:trPr>
        <w:tc>
          <w:tcPr>
            <w:tcW w:w="1105" w:type="dxa"/>
          </w:tcPr>
          <w:p w:rsidR="00E877C7" w:rsidRPr="004E63D1" w:rsidRDefault="00E877C7" w:rsidP="00315F3B">
            <w:pPr>
              <w:rPr>
                <w:rFonts w:asciiTheme="majorHAnsi" w:hAnsiTheme="majorHAnsi" w:cs="Arial"/>
              </w:rPr>
            </w:pPr>
            <w:proofErr w:type="spellStart"/>
            <w:r w:rsidRPr="004E63D1">
              <w:rPr>
                <w:rFonts w:asciiTheme="majorHAnsi" w:hAnsiTheme="majorHAnsi" w:cs="Arial"/>
              </w:rPr>
              <w:t>hvu</w:t>
            </w:r>
            <w:proofErr w:type="spellEnd"/>
            <w:r w:rsidRPr="004E63D1">
              <w:rPr>
                <w:rFonts w:asciiTheme="majorHAnsi" w:hAnsiTheme="majorHAnsi" w:cs="Arial"/>
              </w:rPr>
              <w:t>-miR5056</w:t>
            </w:r>
          </w:p>
        </w:tc>
        <w:tc>
          <w:tcPr>
            <w:tcW w:w="2367" w:type="dxa"/>
          </w:tcPr>
          <w:p w:rsidR="00E877C7" w:rsidRDefault="00E877C7" w:rsidP="00E877C7">
            <w:pPr>
              <w:rPr>
                <w:rFonts w:asciiTheme="majorHAnsi" w:hAnsiTheme="majorHAnsi" w:cs="Arial"/>
              </w:rPr>
            </w:pPr>
            <w:r w:rsidRPr="004E63D1">
              <w:rPr>
                <w:rFonts w:asciiTheme="majorHAnsi" w:hAnsiTheme="majorHAnsi" w:cs="Arial"/>
              </w:rPr>
              <w:t xml:space="preserve">RNA </w:t>
            </w:r>
            <w:proofErr w:type="spellStart"/>
            <w:r w:rsidRPr="004E63D1">
              <w:rPr>
                <w:rFonts w:asciiTheme="majorHAnsi" w:hAnsiTheme="majorHAnsi" w:cs="Arial"/>
              </w:rPr>
              <w:t>polymerase</w:t>
            </w:r>
            <w:proofErr w:type="spellEnd"/>
            <w:r w:rsidRPr="004E63D1">
              <w:rPr>
                <w:rFonts w:asciiTheme="majorHAnsi" w:hAnsiTheme="majorHAnsi" w:cs="Arial"/>
              </w:rPr>
              <w:t xml:space="preserve"> beta </w:t>
            </w:r>
            <w:proofErr w:type="spellStart"/>
            <w:r w:rsidRPr="004E63D1">
              <w:rPr>
                <w:rFonts w:asciiTheme="majorHAnsi" w:hAnsiTheme="majorHAnsi" w:cs="Arial"/>
              </w:rPr>
              <w:t>subunit</w:t>
            </w:r>
            <w:proofErr w:type="spellEnd"/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Default="00315F3B" w:rsidP="00E877C7">
            <w:pPr>
              <w:rPr>
                <w:rFonts w:asciiTheme="majorHAnsi" w:hAnsiTheme="majorHAnsi" w:cs="Arial"/>
              </w:rPr>
            </w:pPr>
          </w:p>
          <w:p w:rsidR="00315F3B" w:rsidRPr="004E63D1" w:rsidRDefault="00315F3B" w:rsidP="00E877C7">
            <w:pPr>
              <w:rPr>
                <w:rFonts w:asciiTheme="majorHAnsi" w:hAnsiTheme="majorHAnsi" w:cs="Arial"/>
              </w:rPr>
            </w:pPr>
          </w:p>
        </w:tc>
        <w:tc>
          <w:tcPr>
            <w:tcW w:w="10748" w:type="dxa"/>
          </w:tcPr>
          <w:tbl>
            <w:tblPr>
              <w:tblW w:w="114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476"/>
              <w:gridCol w:w="5236"/>
              <w:gridCol w:w="2748"/>
            </w:tblGrid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179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23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94432" behindDoc="0" locked="0" layoutInCell="1" allowOverlap="1">
                        <wp:simplePos x="0" y="0"/>
                        <wp:positionH relativeFrom="column">
                          <wp:posOffset>47625</wp:posOffset>
                        </wp:positionH>
                        <wp:positionV relativeFrom="paragraph">
                          <wp:posOffset>57150</wp:posOffset>
                        </wp:positionV>
                        <wp:extent cx="3200400" cy="733425"/>
                        <wp:effectExtent l="0" t="0" r="635" b="635"/>
                        <wp:wrapNone/>
                        <wp:docPr id="86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481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81350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5096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2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RNA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olymerase</w:t>
                  </w:r>
                  <w:proofErr w:type="spellEnd"/>
                </w:p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betasubunit</w:t>
                  </w:r>
                  <w:proofErr w:type="spellEnd"/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877C7" w:rsidRPr="004E63D1" w:rsidRDefault="00E877C7" w:rsidP="00E877C7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  <w:tr w:rsidR="00E877C7" w:rsidRPr="004E63D1" w:rsidTr="00315F3B">
        <w:trPr>
          <w:trHeight w:val="411"/>
        </w:trPr>
        <w:tc>
          <w:tcPr>
            <w:tcW w:w="1105" w:type="dxa"/>
          </w:tcPr>
          <w:p w:rsidR="00E877C7" w:rsidRPr="00315F3B" w:rsidRDefault="00315F3B" w:rsidP="00E877C7">
            <w:pPr>
              <w:rPr>
                <w:rFonts w:asciiTheme="majorHAnsi" w:hAnsiTheme="majorHAnsi" w:cs="Arial"/>
              </w:rPr>
            </w:pPr>
            <w:proofErr w:type="spellStart"/>
            <w:r w:rsidRPr="00315F3B">
              <w:rPr>
                <w:rFonts w:asciiTheme="majorHAnsi" w:hAnsiTheme="majorHAnsi" w:cs="Arial"/>
              </w:rPr>
              <w:lastRenderedPageBreak/>
              <w:t>hvu</w:t>
            </w:r>
            <w:proofErr w:type="spellEnd"/>
            <w:r w:rsidRPr="00315F3B">
              <w:rPr>
                <w:rFonts w:asciiTheme="majorHAnsi" w:hAnsiTheme="majorHAnsi" w:cs="Arial"/>
              </w:rPr>
              <w:t>-miR5066</w:t>
            </w:r>
          </w:p>
          <w:p w:rsidR="00E877C7" w:rsidRPr="00315F3B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315F3B" w:rsidRDefault="00E877C7" w:rsidP="00E877C7">
            <w:pPr>
              <w:rPr>
                <w:rFonts w:asciiTheme="majorHAnsi" w:hAnsiTheme="majorHAnsi" w:cs="Arial"/>
              </w:rPr>
            </w:pPr>
          </w:p>
          <w:p w:rsidR="00E877C7" w:rsidRPr="00315F3B" w:rsidRDefault="00E877C7" w:rsidP="00E877C7">
            <w:pPr>
              <w:rPr>
                <w:rFonts w:asciiTheme="majorHAnsi" w:hAnsiTheme="majorHAnsi" w:cs="Arial"/>
              </w:rPr>
            </w:pPr>
          </w:p>
        </w:tc>
        <w:tc>
          <w:tcPr>
            <w:tcW w:w="2367" w:type="dxa"/>
          </w:tcPr>
          <w:p w:rsidR="00E877C7" w:rsidRPr="00315F3B" w:rsidRDefault="00315F3B" w:rsidP="00E877C7">
            <w:pPr>
              <w:rPr>
                <w:rFonts w:asciiTheme="majorHAnsi" w:hAnsiTheme="majorHAnsi" w:cs="Arial"/>
              </w:rPr>
            </w:pPr>
            <w:proofErr w:type="spellStart"/>
            <w:r w:rsidRPr="00315F3B">
              <w:rPr>
                <w:rFonts w:asciiTheme="majorHAnsi" w:hAnsiTheme="majorHAnsi" w:cs="Arial"/>
              </w:rPr>
              <w:t>Carbohydrate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315F3B">
              <w:rPr>
                <w:rFonts w:asciiTheme="majorHAnsi" w:hAnsiTheme="majorHAnsi" w:cs="Arial"/>
              </w:rPr>
              <w:t>transporter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/ </w:t>
            </w:r>
            <w:proofErr w:type="spellStart"/>
            <w:r w:rsidRPr="00315F3B">
              <w:rPr>
                <w:rFonts w:asciiTheme="majorHAnsi" w:hAnsiTheme="majorHAnsi" w:cs="Arial"/>
              </w:rPr>
              <w:t>sugar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315F3B">
              <w:rPr>
                <w:rFonts w:asciiTheme="majorHAnsi" w:hAnsiTheme="majorHAnsi" w:cs="Arial"/>
              </w:rPr>
              <w:t>porter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/ </w:t>
            </w:r>
            <w:proofErr w:type="spellStart"/>
            <w:r w:rsidRPr="00315F3B">
              <w:rPr>
                <w:rFonts w:asciiTheme="majorHAnsi" w:hAnsiTheme="majorHAnsi" w:cs="Arial"/>
              </w:rPr>
              <w:t>transporter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 </w:t>
            </w:r>
            <w:proofErr w:type="spellStart"/>
            <w:r w:rsidRPr="00315F3B">
              <w:rPr>
                <w:rFonts w:asciiTheme="majorHAnsi" w:hAnsiTheme="majorHAnsi" w:cs="Arial"/>
              </w:rPr>
              <w:t>or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 Serine/</w:t>
            </w:r>
            <w:proofErr w:type="spellStart"/>
            <w:r w:rsidRPr="00315F3B">
              <w:rPr>
                <w:rFonts w:asciiTheme="majorHAnsi" w:hAnsiTheme="majorHAnsi" w:cs="Arial"/>
              </w:rPr>
              <w:t>threonine</w:t>
            </w:r>
            <w:proofErr w:type="spellEnd"/>
            <w:r w:rsidRPr="00315F3B">
              <w:rPr>
                <w:rFonts w:asciiTheme="majorHAnsi" w:hAnsiTheme="majorHAnsi" w:cs="Arial"/>
              </w:rPr>
              <w:t xml:space="preserve"> protein </w:t>
            </w:r>
            <w:proofErr w:type="spellStart"/>
            <w:r w:rsidRPr="00315F3B">
              <w:rPr>
                <w:rFonts w:asciiTheme="majorHAnsi" w:hAnsiTheme="majorHAnsi" w:cs="Arial"/>
              </w:rPr>
              <w:t>kinase</w:t>
            </w:r>
            <w:proofErr w:type="spellEnd"/>
          </w:p>
        </w:tc>
        <w:tc>
          <w:tcPr>
            <w:tcW w:w="10748" w:type="dxa"/>
          </w:tcPr>
          <w:tbl>
            <w:tblPr>
              <w:tblW w:w="11460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182"/>
              <w:gridCol w:w="1205"/>
              <w:gridCol w:w="1205"/>
              <w:gridCol w:w="1205"/>
              <w:gridCol w:w="1205"/>
              <w:gridCol w:w="1266"/>
              <w:gridCol w:w="1264"/>
            </w:tblGrid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21592.Contig1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23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96480" behindDoc="0" locked="0" layoutInCell="1" allowOverlap="1">
                        <wp:simplePos x="0" y="0"/>
                        <wp:positionH relativeFrom="column">
                          <wp:posOffset>76200</wp:posOffset>
                        </wp:positionH>
                        <wp:positionV relativeFrom="paragraph">
                          <wp:posOffset>104775</wp:posOffset>
                        </wp:positionV>
                        <wp:extent cx="3152775" cy="704850"/>
                        <wp:effectExtent l="0" t="0" r="0" b="635"/>
                        <wp:wrapNone/>
                        <wp:docPr id="88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482" name="Picture 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133725" cy="685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0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2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arbohydrate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ransport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/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uga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orter</w:t>
                  </w:r>
                  <w:proofErr w:type="spell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/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ransporter</w:t>
                  </w:r>
                  <w:proofErr w:type="spellEnd"/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Arial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CL6.Contig12_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All</w:t>
                  </w:r>
                  <w:proofErr w:type="spellEnd"/>
                </w:p>
              </w:tc>
              <w:tc>
                <w:tcPr>
                  <w:tcW w:w="5236" w:type="dxa"/>
                  <w:gridSpan w:val="4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noProof/>
                      <w:color w:val="000000"/>
                    </w:rPr>
                    <w:drawing>
                      <wp:anchor distT="0" distB="0" distL="114300" distR="114300" simplePos="0" relativeHeight="251797504" behindDoc="0" locked="0" layoutInCell="1" allowOverlap="1">
                        <wp:simplePos x="0" y="0"/>
                        <wp:positionH relativeFrom="column">
                          <wp:posOffset>9525</wp:posOffset>
                        </wp:positionH>
                        <wp:positionV relativeFrom="paragraph">
                          <wp:posOffset>104775</wp:posOffset>
                        </wp:positionV>
                        <wp:extent cx="3238500" cy="733425"/>
                        <wp:effectExtent l="0" t="635" r="635" b="0"/>
                        <wp:wrapNone/>
                        <wp:docPr id="87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0483" name="Picture 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2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228975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  <w:tbl>
                  <w:tblPr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4680"/>
                  </w:tblGrid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5220" w:type="dxa"/>
                        <w:vMerge w:val="restart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bottom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jc w:val="center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  <w:tr w:rsidR="00E877C7" w:rsidRPr="004E63D1">
                    <w:trPr>
                      <w:trHeight w:val="258"/>
                      <w:tblCellSpacing w:w="0" w:type="dxa"/>
                    </w:trPr>
                    <w:tc>
                      <w:tcPr>
                        <w:tcW w:w="0" w:type="auto"/>
                        <w:vMerge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  <w:hideMark/>
                      </w:tcPr>
                      <w:p w:rsidR="00E877C7" w:rsidRPr="004E63D1" w:rsidRDefault="00E877C7" w:rsidP="00E877C7">
                        <w:pPr>
                          <w:spacing w:after="0" w:line="240" w:lineRule="auto"/>
                          <w:rPr>
                            <w:rFonts w:asciiTheme="majorHAnsi" w:eastAsia="Times New Roman" w:hAnsiTheme="majorHAnsi" w:cs="Arial"/>
                            <w:color w:val="000000"/>
                          </w:rPr>
                        </w:pPr>
                      </w:p>
                    </w:tc>
                  </w:tr>
                </w:tbl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315F3B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serine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/</w:t>
                  </w:r>
                </w:p>
                <w:p w:rsidR="00315F3B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threonine</w:t>
                  </w:r>
                  <w:proofErr w:type="spellEnd"/>
                </w:p>
                <w:p w:rsidR="00E877C7" w:rsidRPr="004E63D1" w:rsidRDefault="00E877C7" w:rsidP="00E877C7">
                  <w:pPr>
                    <w:spacing w:after="0" w:line="240" w:lineRule="auto"/>
                    <w:jc w:val="center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gram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protein</w:t>
                  </w:r>
                  <w:proofErr w:type="gramEnd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 xml:space="preserve"> </w:t>
                  </w:r>
                  <w:proofErr w:type="spellStart"/>
                  <w:r w:rsidRPr="004E63D1">
                    <w:rPr>
                      <w:rFonts w:asciiTheme="majorHAnsi" w:eastAsia="Times New Roman" w:hAnsiTheme="majorHAnsi" w:cs="Calibri"/>
                      <w:color w:val="000000"/>
                    </w:rPr>
                    <w:t>kinase</w:t>
                  </w:r>
                  <w:proofErr w:type="spellEnd"/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  <w:tr w:rsidR="00E877C7" w:rsidRPr="004E63D1" w:rsidTr="00E877C7">
              <w:trPr>
                <w:trHeight w:val="285"/>
              </w:trPr>
              <w:tc>
                <w:tcPr>
                  <w:tcW w:w="34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5236" w:type="dxa"/>
                  <w:gridSpan w:val="4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  <w:tc>
                <w:tcPr>
                  <w:tcW w:w="2748" w:type="dxa"/>
                  <w:gridSpan w:val="2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877C7" w:rsidRPr="004E63D1" w:rsidRDefault="00E877C7" w:rsidP="00E877C7">
                  <w:pPr>
                    <w:spacing w:after="0" w:line="240" w:lineRule="auto"/>
                    <w:rPr>
                      <w:rFonts w:asciiTheme="majorHAnsi" w:eastAsia="Times New Roman" w:hAnsiTheme="majorHAnsi" w:cs="Calibri"/>
                      <w:color w:val="000000"/>
                    </w:rPr>
                  </w:pPr>
                </w:p>
              </w:tc>
            </w:tr>
          </w:tbl>
          <w:p w:rsidR="00E877C7" w:rsidRPr="004E63D1" w:rsidRDefault="00E877C7" w:rsidP="00E877C7">
            <w:pPr>
              <w:jc w:val="center"/>
              <w:rPr>
                <w:rFonts w:asciiTheme="majorHAnsi" w:eastAsia="Times New Roman" w:hAnsiTheme="majorHAnsi" w:cs="Calibri"/>
                <w:color w:val="000000"/>
              </w:rPr>
            </w:pPr>
          </w:p>
        </w:tc>
      </w:tr>
    </w:tbl>
    <w:p w:rsidR="00973120" w:rsidRPr="004E63D1" w:rsidRDefault="00973120" w:rsidP="004657F3">
      <w:pPr>
        <w:rPr>
          <w:rFonts w:asciiTheme="majorHAnsi" w:hAnsiTheme="majorHAnsi" w:cs="Arial"/>
        </w:rPr>
      </w:pPr>
    </w:p>
    <w:sectPr w:rsidR="00973120" w:rsidRPr="004E63D1" w:rsidSect="009731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6961" w:rsidRDefault="00016961" w:rsidP="00973120">
      <w:pPr>
        <w:spacing w:after="0" w:line="240" w:lineRule="auto"/>
      </w:pPr>
      <w:r>
        <w:separator/>
      </w:r>
    </w:p>
  </w:endnote>
  <w:endnote w:type="continuationSeparator" w:id="1">
    <w:p w:rsidR="00016961" w:rsidRDefault="00016961" w:rsidP="00973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A2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6961" w:rsidRDefault="00016961" w:rsidP="00973120">
      <w:pPr>
        <w:spacing w:after="0" w:line="240" w:lineRule="auto"/>
      </w:pPr>
      <w:r>
        <w:separator/>
      </w:r>
    </w:p>
  </w:footnote>
  <w:footnote w:type="continuationSeparator" w:id="1">
    <w:p w:rsidR="00016961" w:rsidRDefault="00016961" w:rsidP="00973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73120"/>
    <w:rsid w:val="00016961"/>
    <w:rsid w:val="00177E08"/>
    <w:rsid w:val="001A6E4A"/>
    <w:rsid w:val="002E096A"/>
    <w:rsid w:val="00315F3B"/>
    <w:rsid w:val="0038319A"/>
    <w:rsid w:val="00404778"/>
    <w:rsid w:val="004657F3"/>
    <w:rsid w:val="004E63D1"/>
    <w:rsid w:val="006B7404"/>
    <w:rsid w:val="006C7500"/>
    <w:rsid w:val="007F02B8"/>
    <w:rsid w:val="00815B24"/>
    <w:rsid w:val="00973120"/>
    <w:rsid w:val="009E0D19"/>
    <w:rsid w:val="009E138A"/>
    <w:rsid w:val="009E6F1A"/>
    <w:rsid w:val="00A12DCF"/>
    <w:rsid w:val="00A155EF"/>
    <w:rsid w:val="00A37AD9"/>
    <w:rsid w:val="00A545B2"/>
    <w:rsid w:val="00A75A6F"/>
    <w:rsid w:val="00AD4C68"/>
    <w:rsid w:val="00BA60E4"/>
    <w:rsid w:val="00C5081C"/>
    <w:rsid w:val="00D14E90"/>
    <w:rsid w:val="00D4248B"/>
    <w:rsid w:val="00DA1AF9"/>
    <w:rsid w:val="00E877C7"/>
    <w:rsid w:val="00E96372"/>
    <w:rsid w:val="00ED2AAC"/>
    <w:rsid w:val="00F34D2E"/>
    <w:rsid w:val="00FF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4A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semiHidden/>
    <w:unhideWhenUsed/>
    <w:rsid w:val="00973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semiHidden/>
    <w:rsid w:val="00973120"/>
  </w:style>
  <w:style w:type="paragraph" w:styleId="Altbilgi">
    <w:name w:val="footer"/>
    <w:basedOn w:val="Normal"/>
    <w:link w:val="AltbilgiChar"/>
    <w:uiPriority w:val="99"/>
    <w:semiHidden/>
    <w:unhideWhenUsed/>
    <w:rsid w:val="009731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semiHidden/>
    <w:rsid w:val="00973120"/>
  </w:style>
  <w:style w:type="table" w:styleId="TabloKlavuzu">
    <w:name w:val="Table Grid"/>
    <w:basedOn w:val="NormalTablo"/>
    <w:uiPriority w:val="59"/>
    <w:rsid w:val="009731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6" Type="http://schemas.openxmlformats.org/officeDocument/2006/relationships/image" Target="media/image71.png"/><Relationship Id="rId84" Type="http://schemas.openxmlformats.org/officeDocument/2006/relationships/theme" Target="theme/theme1.xml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5" Type="http://schemas.openxmlformats.org/officeDocument/2006/relationships/endnotes" Target="endnotes.xml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448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A</dc:creator>
  <cp:lastModifiedBy>ESMA</cp:lastModifiedBy>
  <cp:revision>2</cp:revision>
  <dcterms:created xsi:type="dcterms:W3CDTF">2012-07-04T07:41:00Z</dcterms:created>
  <dcterms:modified xsi:type="dcterms:W3CDTF">2012-07-04T07:41:00Z</dcterms:modified>
</cp:coreProperties>
</file>